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F2058" w14:textId="07F73F7C" w:rsidR="00AE4E65" w:rsidRPr="0084058B" w:rsidRDefault="000C591A" w:rsidP="00AE4E65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366FA2" w:rsidRPr="0084058B">
        <w:rPr>
          <w:rFonts w:ascii="Times New Roman" w:hAnsi="Times New Roman"/>
          <w:sz w:val="24"/>
          <w:szCs w:val="24"/>
          <w:lang w:val="en-US"/>
        </w:rPr>
        <w:t>1.</w:t>
      </w:r>
      <w:proofErr w:type="gramEnd"/>
      <w:r w:rsidR="00366FA2"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6FA2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, work-related</w:t>
      </w:r>
      <w:r w:rsidR="002A61E1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2A61E1" w:rsidRPr="0084058B">
        <w:rPr>
          <w:rFonts w:ascii="Times New Roman" w:hAnsi="Times New Roman"/>
          <w:i/>
          <w:iCs/>
          <w:sz w:val="24"/>
          <w:szCs w:val="24"/>
          <w:lang w:val="en-US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D43B5D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Austria (N = 151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851"/>
        <w:gridCol w:w="992"/>
        <w:gridCol w:w="425"/>
        <w:gridCol w:w="4820"/>
        <w:gridCol w:w="992"/>
        <w:gridCol w:w="851"/>
      </w:tblGrid>
      <w:tr w:rsidR="00FC06C0" w:rsidRPr="0084058B" w14:paraId="09F41152" w14:textId="77777777" w:rsidTr="00FC06C0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BE5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AD8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E09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1C3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BCC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ACA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477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FC06C0" w:rsidRPr="0084058B" w14:paraId="0F2BD165" w14:textId="77777777" w:rsidTr="00FC06C0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C36" w14:textId="52393662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01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B1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543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BF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91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C0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FC06C0" w:rsidRPr="0084058B" w14:paraId="3709ED8C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EA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A2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B7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747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7A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89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FE2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.7</w:t>
            </w:r>
          </w:p>
        </w:tc>
      </w:tr>
      <w:tr w:rsidR="00FC06C0" w:rsidRPr="0084058B" w14:paraId="6FCC052A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E9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3C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4C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A88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B4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9A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B0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6.0</w:t>
            </w:r>
          </w:p>
        </w:tc>
      </w:tr>
      <w:tr w:rsidR="00FC06C0" w:rsidRPr="0084058B" w14:paraId="61A4244B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F94" w14:textId="77E8292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42D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BE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C75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DD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8C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175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8</w:t>
            </w:r>
          </w:p>
        </w:tc>
      </w:tr>
      <w:tr w:rsidR="00FC06C0" w:rsidRPr="0084058B" w14:paraId="5EEED256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A5E" w14:textId="208008C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22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00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C2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8B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F1B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EB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.1</w:t>
            </w:r>
          </w:p>
        </w:tc>
      </w:tr>
      <w:tr w:rsidR="00FC06C0" w:rsidRPr="0084058B" w14:paraId="299185BF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0C5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B9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91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535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DA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3A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54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FC06C0" w:rsidRPr="0084058B" w14:paraId="525A0B94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67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2B3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77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D4AB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D8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FD2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1A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3</w:t>
            </w:r>
          </w:p>
        </w:tc>
      </w:tr>
      <w:tr w:rsidR="00FC06C0" w:rsidRPr="0084058B" w14:paraId="0777FBE7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B4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96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55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C98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21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08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C8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.1</w:t>
            </w:r>
          </w:p>
        </w:tc>
      </w:tr>
      <w:tr w:rsidR="00FC06C0" w:rsidRPr="0084058B" w14:paraId="29A21961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41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09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17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452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BA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21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88C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6</w:t>
            </w:r>
          </w:p>
        </w:tc>
      </w:tr>
      <w:tr w:rsidR="00FC06C0" w:rsidRPr="0084058B" w14:paraId="252EF3A8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4F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69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1E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04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BEF" w14:textId="6ADC752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2A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9A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3</w:t>
            </w:r>
          </w:p>
        </w:tc>
      </w:tr>
      <w:tr w:rsidR="00FC06C0" w:rsidRPr="0084058B" w14:paraId="2B00422F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428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29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E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AA56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209" w14:textId="26875D5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uperv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59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7BC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FC06C0" w:rsidRPr="0084058B" w14:paraId="66899DDD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C43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36B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13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DF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25F" w14:textId="3214BC5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21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95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3</w:t>
            </w:r>
          </w:p>
        </w:tc>
      </w:tr>
      <w:tr w:rsidR="00FC06C0" w:rsidRPr="0084058B" w14:paraId="0688C4A3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25C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9B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53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7461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D5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2C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99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.7</w:t>
            </w:r>
          </w:p>
        </w:tc>
      </w:tr>
      <w:tr w:rsidR="00FC06C0" w:rsidRPr="0084058B" w14:paraId="5E7D23D7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43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786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B8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3E7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50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D9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FB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2</w:t>
            </w:r>
          </w:p>
        </w:tc>
      </w:tr>
      <w:tr w:rsidR="00FC06C0" w:rsidRPr="0084058B" w14:paraId="12965D6C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439" w14:textId="3130368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0E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8D1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923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6CE0" w14:textId="6089C7A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D36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AE6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2</w:t>
            </w:r>
          </w:p>
        </w:tc>
      </w:tr>
      <w:tr w:rsidR="00FC06C0" w:rsidRPr="0084058B" w14:paraId="17996D63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93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9F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31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AA6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26B4" w14:textId="20BDCD3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9F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A8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</w:t>
            </w:r>
          </w:p>
        </w:tc>
      </w:tr>
      <w:tr w:rsidR="00FC06C0" w:rsidRPr="0084058B" w14:paraId="37B4BBD2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5B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D9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52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3C9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3AE" w14:textId="2C7614D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4EC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F45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FC06C0" w:rsidRPr="0084058B" w14:paraId="39BE3835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7B0" w14:textId="49094FF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30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EE8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FB3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14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4E1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74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8.7</w:t>
            </w:r>
          </w:p>
        </w:tc>
      </w:tr>
      <w:tr w:rsidR="00FC06C0" w:rsidRPr="0084058B" w14:paraId="0FE42EFF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664" w14:textId="054EBAB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9B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05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3FD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18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92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FC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</w:t>
            </w:r>
          </w:p>
        </w:tc>
      </w:tr>
      <w:tr w:rsidR="00FC06C0" w:rsidRPr="0084058B" w14:paraId="759AB18C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959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DC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C3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7C8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9B7" w14:textId="385DA02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E4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25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6</w:t>
            </w:r>
          </w:p>
        </w:tc>
      </w:tr>
      <w:tr w:rsidR="00FC06C0" w:rsidRPr="0084058B" w14:paraId="37BFD81A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2F7" w14:textId="7AD4B47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E85B" w14:textId="6559DB9C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B0BF" w14:textId="49F1BFB7" w:rsidR="00AE4E65" w:rsidRPr="0084058B" w:rsidRDefault="00A545D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005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EDF" w14:textId="3B058D34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7D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4A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99</w:t>
            </w:r>
          </w:p>
        </w:tc>
      </w:tr>
      <w:tr w:rsidR="00FC06C0" w:rsidRPr="0084058B" w14:paraId="7A87CF35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92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99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31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D40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843" w14:textId="5F06D0C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1C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22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FC06C0" w:rsidRPr="0084058B" w14:paraId="437F7909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81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23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0D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C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57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04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0B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5</w:t>
            </w:r>
          </w:p>
        </w:tc>
      </w:tr>
      <w:tr w:rsidR="00FC06C0" w:rsidRPr="0084058B" w14:paraId="5DDE1BB0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976" w14:textId="13DB249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D43B5D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49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28E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7E0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5612" w14:textId="5918752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C5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85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.6</w:t>
            </w:r>
          </w:p>
        </w:tc>
      </w:tr>
      <w:tr w:rsidR="00FC06C0" w:rsidRPr="0084058B" w14:paraId="2DEDDCF9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94D" w14:textId="248B585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D43B5D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AB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41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0E7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DBE" w14:textId="0BD906C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0D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94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9</w:t>
            </w:r>
          </w:p>
        </w:tc>
      </w:tr>
      <w:tr w:rsidR="00FC06C0" w:rsidRPr="0084058B" w14:paraId="28CFF642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A92" w14:textId="10C7C4C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0B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BE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6A4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AC7" w14:textId="5AD5370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4F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BE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3</w:t>
            </w:r>
          </w:p>
        </w:tc>
      </w:tr>
      <w:tr w:rsidR="00FC06C0" w:rsidRPr="0084058B" w14:paraId="53AB7798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4B2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DEE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655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B9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F03" w14:textId="40ADB40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312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E1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FC06C0" w:rsidRPr="0084058B" w14:paraId="6133F1A9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9E2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EA0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E68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09E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423" w14:textId="7384B3C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66E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08A8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</w:t>
            </w:r>
          </w:p>
        </w:tc>
      </w:tr>
      <w:tr w:rsidR="00FC06C0" w:rsidRPr="0084058B" w14:paraId="745C5CD9" w14:textId="77777777" w:rsidTr="00FC06C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DA15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D0A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8DD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E4F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099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E61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563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9</w:t>
            </w:r>
          </w:p>
        </w:tc>
      </w:tr>
    </w:tbl>
    <w:p w14:paraId="1662DBC2" w14:textId="4EC4709A" w:rsidR="00AE4E65" w:rsidRPr="0084058B" w:rsidRDefault="0055443E" w:rsidP="00366FA2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lastRenderedPageBreak/>
        <w:t>Table 2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D43B5D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the COVID-19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-related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D43B5D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stress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data </w:t>
      </w:r>
      <w:r w:rsidR="00D43B5D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Bulgaria (N = 217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5"/>
        <w:gridCol w:w="992"/>
        <w:gridCol w:w="425"/>
        <w:gridCol w:w="4819"/>
        <w:gridCol w:w="992"/>
        <w:gridCol w:w="850"/>
      </w:tblGrid>
      <w:tr w:rsidR="00AE4E65" w:rsidRPr="0084058B" w14:paraId="24C5B16D" w14:textId="77777777" w:rsidTr="00711A4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5CB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3D8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369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319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4544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1F9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0A4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36E872AA" w14:textId="77777777" w:rsidTr="00711A4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CDA" w14:textId="40693EBD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C1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E78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FF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96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0C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0F0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DFBD445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0D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BE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0D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35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82B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D3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923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6.2</w:t>
            </w:r>
          </w:p>
        </w:tc>
      </w:tr>
      <w:tr w:rsidR="00AE4E65" w:rsidRPr="0084058B" w14:paraId="469228BE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2CD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07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B2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AE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FC4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15E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A2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9.7</w:t>
            </w:r>
          </w:p>
        </w:tc>
      </w:tr>
      <w:tr w:rsidR="00AE4E65" w:rsidRPr="0084058B" w14:paraId="0DAA1DD9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82A" w14:textId="20989CF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ean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± SD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B2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759E" w14:textId="4DF162FE" w:rsidR="00AE4E65" w:rsidRPr="0084058B" w:rsidRDefault="00A545D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0BC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7C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7E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C6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.0</w:t>
            </w:r>
          </w:p>
        </w:tc>
      </w:tr>
      <w:tr w:rsidR="00AE4E65" w:rsidRPr="0084058B" w14:paraId="7A4D8855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128" w14:textId="19CBAF4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05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D3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19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A7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69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AF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0</w:t>
            </w:r>
          </w:p>
        </w:tc>
      </w:tr>
      <w:tr w:rsidR="00AE4E65" w:rsidRPr="0084058B" w14:paraId="536E120E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00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15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6F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84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BE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B52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90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3C1C565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A0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6B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FE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A7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0C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65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26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7</w:t>
            </w:r>
          </w:p>
        </w:tc>
      </w:tr>
      <w:tr w:rsidR="00AE4E65" w:rsidRPr="0084058B" w14:paraId="4077A3C0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42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B3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C1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4F5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F0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978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05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.8</w:t>
            </w:r>
          </w:p>
        </w:tc>
      </w:tr>
      <w:tr w:rsidR="00AE4E65" w:rsidRPr="0084058B" w14:paraId="37EF26F3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A5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EA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32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0E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16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94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34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5</w:t>
            </w:r>
          </w:p>
        </w:tc>
      </w:tr>
      <w:tr w:rsidR="00AE4E65" w:rsidRPr="0084058B" w14:paraId="38363764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034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B4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06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FE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84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Full-time employ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C3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42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.4</w:t>
            </w:r>
          </w:p>
        </w:tc>
      </w:tr>
      <w:tr w:rsidR="00AE4E65" w:rsidRPr="0084058B" w14:paraId="0C3B2564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C4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34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1F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80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7D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42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FA5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7D111ED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6D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26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E5C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30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DD83" w14:textId="36107CC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9A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14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7</w:t>
            </w:r>
          </w:p>
        </w:tc>
      </w:tr>
      <w:tr w:rsidR="00AE4E65" w:rsidRPr="0084058B" w14:paraId="688950A0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FB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BE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C7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73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1B4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A1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02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.2</w:t>
            </w:r>
          </w:p>
        </w:tc>
      </w:tr>
      <w:tr w:rsidR="00AE4E65" w:rsidRPr="0084058B" w14:paraId="094DE6E1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FD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9C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C4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F29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56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3E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E3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9</w:t>
            </w:r>
          </w:p>
        </w:tc>
      </w:tr>
      <w:tr w:rsidR="00AE4E65" w:rsidRPr="0084058B" w14:paraId="15486F4E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7DE" w14:textId="3693B88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C6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62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6E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C0F5" w14:textId="318ECDE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5C9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8B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4</w:t>
            </w:r>
          </w:p>
        </w:tc>
      </w:tr>
      <w:tr w:rsidR="00AE4E65" w:rsidRPr="0084058B" w14:paraId="08C5B1E1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FA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F4B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75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45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433" w14:textId="4E7E164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8A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489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8</w:t>
            </w:r>
          </w:p>
        </w:tc>
      </w:tr>
      <w:tr w:rsidR="00AE4E65" w:rsidRPr="0084058B" w14:paraId="16E1E913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B81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27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F7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2C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25DD" w14:textId="562A335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5E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35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3E8AD0F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B6A" w14:textId="2C010A6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56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5C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F5A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15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ED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3F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.2</w:t>
            </w:r>
          </w:p>
        </w:tc>
      </w:tr>
      <w:tr w:rsidR="00AE4E65" w:rsidRPr="0084058B" w14:paraId="0451038E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356" w14:textId="3EF974F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10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35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29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8A2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AE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63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1</w:t>
            </w:r>
          </w:p>
        </w:tc>
      </w:tr>
      <w:tr w:rsidR="00AE4E65" w:rsidRPr="0084058B" w14:paraId="5E574EB9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98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10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63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5E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7590" w14:textId="030966F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0C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8A7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7</w:t>
            </w:r>
          </w:p>
        </w:tc>
      </w:tr>
      <w:tr w:rsidR="00AE4E65" w:rsidRPr="0084058B" w14:paraId="78DACBB3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855" w14:textId="1ABF40B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D43B5D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ean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± SD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A8A6" w14:textId="5D759D8F" w:rsidR="00AE4E65" w:rsidRPr="0084058B" w:rsidRDefault="00A545D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C4FE" w14:textId="6FD5B5E9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123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4C5" w14:textId="003E4CCD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D6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A9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6</w:t>
            </w:r>
          </w:p>
        </w:tc>
      </w:tr>
      <w:tr w:rsidR="00AE4E65" w:rsidRPr="0084058B" w14:paraId="4C8E0013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3B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47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AA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4F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963" w14:textId="71150F7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7A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369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AC018DC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A6F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A9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39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D9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2C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3E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BB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.6</w:t>
            </w:r>
          </w:p>
        </w:tc>
      </w:tr>
      <w:tr w:rsidR="00AE4E65" w:rsidRPr="0084058B" w14:paraId="343BF290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018" w14:textId="67049D1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D43B5D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68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F1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A0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FDC" w14:textId="370C76C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94A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9A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.1</w:t>
            </w:r>
          </w:p>
        </w:tc>
      </w:tr>
      <w:tr w:rsidR="00AE4E65" w:rsidRPr="0084058B" w14:paraId="3E5E99DE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FC2" w14:textId="5B030E8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D43B5D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B05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3A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156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1FD" w14:textId="65F92B9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90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D1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4</w:t>
            </w:r>
          </w:p>
        </w:tc>
      </w:tr>
      <w:tr w:rsidR="00AE4E65" w:rsidRPr="0084058B" w14:paraId="519FD06D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DDE" w14:textId="1F51D56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FD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BD3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E5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A12" w14:textId="21754B6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51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D3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1</w:t>
            </w:r>
          </w:p>
        </w:tc>
      </w:tr>
      <w:tr w:rsidR="00AE4E65" w:rsidRPr="0084058B" w14:paraId="7BED9555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B46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28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E68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F8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9571" w14:textId="2BDB817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BA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32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4</w:t>
            </w:r>
          </w:p>
        </w:tc>
      </w:tr>
      <w:tr w:rsidR="00AE4E65" w:rsidRPr="0084058B" w14:paraId="21277FD2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CE1F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E59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C911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AD12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FA7" w14:textId="3C65959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0FE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E16D3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</w:tr>
      <w:tr w:rsidR="00AE4E65" w:rsidRPr="0084058B" w14:paraId="58AF9B3C" w14:textId="77777777" w:rsidTr="00711A4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F4E8B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4E74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8DB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9F4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B25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1DBA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519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63E32283" w14:textId="24215324" w:rsidR="00AE4E65" w:rsidRPr="0084058B" w:rsidRDefault="0055443E" w:rsidP="00AE4E65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lastRenderedPageBreak/>
        <w:t>Table 3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the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stress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Cyprus (N = 202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58353A0E" w14:textId="77777777" w:rsidTr="001B2CCD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F40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079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019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4297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80E0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FF5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07F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7AFD4DDC" w14:textId="77777777" w:rsidTr="001B2CCD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7A9" w14:textId="7231D4ED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69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CC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CE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14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50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0A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A38F2B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BB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33A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96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CC8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77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B5B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CC2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3</w:t>
            </w:r>
          </w:p>
        </w:tc>
      </w:tr>
      <w:tr w:rsidR="00AE4E65" w:rsidRPr="0084058B" w14:paraId="593C35C8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50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80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91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754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11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DD5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37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.3</w:t>
            </w:r>
          </w:p>
        </w:tc>
      </w:tr>
      <w:tr w:rsidR="00AE4E65" w:rsidRPr="0084058B" w14:paraId="28130F0A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C60" w14:textId="7CC2786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AD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53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F1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03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C1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A85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0</w:t>
            </w:r>
          </w:p>
        </w:tc>
      </w:tr>
      <w:tr w:rsidR="00AE4E65" w:rsidRPr="0084058B" w14:paraId="1C8548C0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A8CD" w14:textId="4B925F2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CD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89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61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CA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55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B5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5</w:t>
            </w:r>
          </w:p>
        </w:tc>
      </w:tr>
      <w:tr w:rsidR="00AE4E65" w:rsidRPr="0084058B" w14:paraId="0E97B2E3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D1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2B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50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31C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18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DA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53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BB7A9E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8E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80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D8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70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2A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3B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0E8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5</w:t>
            </w:r>
          </w:p>
        </w:tc>
      </w:tr>
      <w:tr w:rsidR="00AE4E65" w:rsidRPr="0084058B" w14:paraId="4F19927E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05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34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75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65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63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0E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EF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.8</w:t>
            </w:r>
          </w:p>
        </w:tc>
      </w:tr>
      <w:tr w:rsidR="00AE4E65" w:rsidRPr="0084058B" w14:paraId="564A329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6D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0B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C1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CE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DB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4F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88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4</w:t>
            </w:r>
          </w:p>
        </w:tc>
      </w:tr>
      <w:tr w:rsidR="00AE4E65" w:rsidRPr="0084058B" w14:paraId="21FF9CC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9A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BFA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56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C90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676" w14:textId="4958997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85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EC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1.9</w:t>
            </w:r>
          </w:p>
        </w:tc>
      </w:tr>
      <w:tr w:rsidR="00AE4E65" w:rsidRPr="0084058B" w14:paraId="1E945787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74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2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E6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0D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E73" w14:textId="6703EBE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uperv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05F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93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BE01DF1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B1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4B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06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2E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FC98" w14:textId="1C7CF06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07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CB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3</w:t>
            </w:r>
          </w:p>
        </w:tc>
      </w:tr>
      <w:tr w:rsidR="00AE4E65" w:rsidRPr="0084058B" w14:paraId="31166EF6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7E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B1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04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48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F2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ED3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B5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5</w:t>
            </w:r>
          </w:p>
        </w:tc>
      </w:tr>
      <w:tr w:rsidR="00AE4E65" w:rsidRPr="0084058B" w14:paraId="38C42C25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9D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41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0F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EC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E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78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FB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9</w:t>
            </w:r>
          </w:p>
        </w:tc>
      </w:tr>
      <w:tr w:rsidR="00AE4E65" w:rsidRPr="0084058B" w14:paraId="341E9B77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613" w14:textId="656A178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D0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8F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6E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A18" w14:textId="00206FB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9E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12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9</w:t>
            </w:r>
          </w:p>
        </w:tc>
      </w:tr>
      <w:tr w:rsidR="00AE4E65" w:rsidRPr="0084058B" w14:paraId="13FE1C52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5A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1D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19F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E6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F1BC" w14:textId="7769E14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A9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B1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4</w:t>
            </w:r>
          </w:p>
        </w:tc>
      </w:tr>
      <w:tr w:rsidR="00AE4E65" w:rsidRPr="0084058B" w14:paraId="6117BBFD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EB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02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73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C3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6C0" w14:textId="33F4EE1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D8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FC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A333E5E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284" w14:textId="565EA32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0A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07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8F5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31E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41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BE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.3</w:t>
            </w:r>
          </w:p>
        </w:tc>
      </w:tr>
      <w:tr w:rsidR="00AE4E65" w:rsidRPr="0084058B" w14:paraId="1E256321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D1B" w14:textId="07A6BF6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50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45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F4C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94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DBC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38D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4</w:t>
            </w:r>
          </w:p>
        </w:tc>
      </w:tr>
      <w:tr w:rsidR="00AE4E65" w:rsidRPr="0084058B" w14:paraId="6F18A5C2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65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C1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DA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9C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98E" w14:textId="2308B16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B2D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146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3</w:t>
            </w:r>
          </w:p>
        </w:tc>
      </w:tr>
      <w:tr w:rsidR="00AE4E65" w:rsidRPr="0084058B" w14:paraId="4D7AECD2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483" w14:textId="1F8A62A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31C2" w14:textId="4E6C2AC4" w:rsidR="00AE4E65" w:rsidRPr="0084058B" w:rsidRDefault="007C2AC2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B3D8" w14:textId="03739388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</w:t>
            </w:r>
            <w:r w:rsidR="007C2AC2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53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A875" w14:textId="044E4208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43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C6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13</w:t>
            </w:r>
          </w:p>
        </w:tc>
      </w:tr>
      <w:tr w:rsidR="00AE4E65" w:rsidRPr="0084058B" w14:paraId="5A41891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25E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10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21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7A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8A7" w14:textId="4947DF2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2E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D5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1D0EA2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5BD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A2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56A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30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0DE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F2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BF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.2</w:t>
            </w:r>
          </w:p>
        </w:tc>
      </w:tr>
      <w:tr w:rsidR="00AE4E65" w:rsidRPr="0084058B" w14:paraId="65DF36D5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6B0" w14:textId="5EA3759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38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1E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EA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B4D" w14:textId="3FE22A4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46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C7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.7</w:t>
            </w:r>
          </w:p>
        </w:tc>
      </w:tr>
      <w:tr w:rsidR="00AE4E65" w:rsidRPr="0084058B" w14:paraId="45C371A1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8995" w14:textId="5BE6793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EAC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93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53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459" w14:textId="642D260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BF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87C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.2</w:t>
            </w:r>
          </w:p>
        </w:tc>
      </w:tr>
      <w:tr w:rsidR="00AE4E65" w:rsidRPr="0084058B" w14:paraId="5AE47E1E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0321" w14:textId="33C58F5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FA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281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34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D8B" w14:textId="3D1904A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2B2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90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4</w:t>
            </w:r>
          </w:p>
        </w:tc>
      </w:tr>
      <w:tr w:rsidR="00AE4E65" w:rsidRPr="0084058B" w14:paraId="5E0E005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70F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1B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22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43C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3F5" w14:textId="03D5354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38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E9D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5</w:t>
            </w:r>
          </w:p>
        </w:tc>
      </w:tr>
      <w:tr w:rsidR="00AE4E65" w:rsidRPr="0084058B" w14:paraId="1DDE212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4E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8179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E4E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66CE1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2B9" w14:textId="6C220AA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E60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B96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</w:tr>
      <w:tr w:rsidR="00AE4E65" w:rsidRPr="0084058B" w14:paraId="5C708A46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D452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030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46C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63B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F31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F99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78C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64758C00" w14:textId="22D3B3EB" w:rsidR="00AE4E65" w:rsidRPr="0084058B" w:rsidRDefault="00CD0223" w:rsidP="001B2CCD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lastRenderedPageBreak/>
        <w:t>Table 4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stress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Finland (N = 254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1360E10A" w14:textId="77777777" w:rsidTr="001B2CCD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D46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996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CD1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D939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462A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93C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D09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13192006" w14:textId="77777777" w:rsidTr="001B2CCD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923" w14:textId="6AEEB84F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48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E6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6F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96C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19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EE9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5B3616C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68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F922" w14:textId="1F1C730C" w:rsidR="00AE4E65" w:rsidRPr="0084058B" w:rsidRDefault="006D67EC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7A5F" w14:textId="43B438FE" w:rsidR="00AE4E65" w:rsidRPr="0084058B" w:rsidRDefault="0031185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,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735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35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BB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A3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0</w:t>
            </w:r>
          </w:p>
        </w:tc>
      </w:tr>
      <w:tr w:rsidR="00AE4E65" w:rsidRPr="0084058B" w14:paraId="270183CB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39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AFBE" w14:textId="36B3F3E2" w:rsidR="00AE4E65" w:rsidRPr="0084058B" w:rsidRDefault="006D67EC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CE7D" w14:textId="30BC43ED" w:rsidR="00AE4E65" w:rsidRPr="0084058B" w:rsidRDefault="0031185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,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49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28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A1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68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.5</w:t>
            </w:r>
          </w:p>
        </w:tc>
      </w:tr>
      <w:tr w:rsidR="00AE4E65" w:rsidRPr="0084058B" w14:paraId="727B868E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AA4" w14:textId="6321AB6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7B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BB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A3A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6B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F3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15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1</w:t>
            </w:r>
          </w:p>
        </w:tc>
      </w:tr>
      <w:tr w:rsidR="00AE4E65" w:rsidRPr="0084058B" w14:paraId="7A6C670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60F" w14:textId="1DB88BA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73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AD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77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35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CE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8B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3</w:t>
            </w:r>
          </w:p>
        </w:tc>
      </w:tr>
      <w:tr w:rsidR="00AE4E65" w:rsidRPr="0084058B" w14:paraId="721AC98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44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21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27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5C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6B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70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F4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3A1EE024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61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47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A8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D9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08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91C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9F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3</w:t>
            </w:r>
          </w:p>
        </w:tc>
      </w:tr>
      <w:tr w:rsidR="00AE4E65" w:rsidRPr="0084058B" w14:paraId="1F709D9E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940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A1C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D83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80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D0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C3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66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.6</w:t>
            </w:r>
          </w:p>
        </w:tc>
      </w:tr>
      <w:tr w:rsidR="00AE4E65" w:rsidRPr="0084058B" w14:paraId="1A0D06AD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5F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53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A6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BD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0F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98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043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1</w:t>
            </w:r>
          </w:p>
        </w:tc>
      </w:tr>
      <w:tr w:rsidR="00AE4E65" w:rsidRPr="0084058B" w14:paraId="29869027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EE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16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22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A8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CB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Full-time employ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2C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D8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5.7</w:t>
            </w:r>
          </w:p>
        </w:tc>
      </w:tr>
      <w:tr w:rsidR="00AE4E65" w:rsidRPr="0084058B" w14:paraId="3FC5C62D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14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B0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D8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ED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C1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12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D6F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77B4B07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20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73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13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13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DA1" w14:textId="4BD2FA6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219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939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5</w:t>
            </w:r>
          </w:p>
        </w:tc>
      </w:tr>
      <w:tr w:rsidR="00AE4E65" w:rsidRPr="0084058B" w14:paraId="1B8BDC74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11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5E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C7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66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F4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4E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66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.8</w:t>
            </w:r>
          </w:p>
        </w:tc>
      </w:tr>
      <w:tr w:rsidR="00AE4E65" w:rsidRPr="0084058B" w14:paraId="1A92FEE5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F8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5F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E2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EE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43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94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DC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0</w:t>
            </w:r>
          </w:p>
        </w:tc>
      </w:tr>
      <w:tr w:rsidR="00AE4E65" w:rsidRPr="0084058B" w14:paraId="23256897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50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C9F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DB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18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159" w14:textId="77DC649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86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4EA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5</w:t>
            </w:r>
          </w:p>
        </w:tc>
      </w:tr>
      <w:tr w:rsidR="00AE4E65" w:rsidRPr="0084058B" w14:paraId="20C4C69C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A9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06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A8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82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819" w14:textId="5D0B7FF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92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9D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1</w:t>
            </w:r>
          </w:p>
        </w:tc>
      </w:tr>
      <w:tr w:rsidR="00AE4E65" w:rsidRPr="0084058B" w14:paraId="27B9DCAD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31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9BC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AB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08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985" w14:textId="1D383C4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3F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DF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D4F82C3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997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27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63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A4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D0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8E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87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.9</w:t>
            </w:r>
          </w:p>
        </w:tc>
      </w:tr>
      <w:tr w:rsidR="00AE4E65" w:rsidRPr="0084058B" w14:paraId="46FE7F13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33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E8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79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6A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FB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32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CF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0</w:t>
            </w:r>
          </w:p>
        </w:tc>
      </w:tr>
      <w:tr w:rsidR="00AE4E65" w:rsidRPr="0084058B" w14:paraId="3C3FCD92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18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B2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7B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4C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428" w14:textId="116C858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C69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0B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1</w:t>
            </w:r>
          </w:p>
        </w:tc>
      </w:tr>
      <w:tr w:rsidR="00AE4E65" w:rsidRPr="0084058B" w14:paraId="5A0949FB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B42" w14:textId="0B4C0FF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7F48" w14:textId="7BDA9316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  <w:r w:rsidR="004A0FB8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D430" w14:textId="21675DFD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DF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AB8" w14:textId="203C5920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E42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BF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7</w:t>
            </w:r>
          </w:p>
        </w:tc>
      </w:tr>
      <w:tr w:rsidR="00AE4E65" w:rsidRPr="0084058B" w14:paraId="07C5C972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053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D3F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BC2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60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3FC" w14:textId="4633F54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D40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D7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3D3251B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D5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32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1F0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24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54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EC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81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0</w:t>
            </w:r>
          </w:p>
        </w:tc>
      </w:tr>
      <w:tr w:rsidR="00AE4E65" w:rsidRPr="0084058B" w14:paraId="65F84E13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F92" w14:textId="4F67AD5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97C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BC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1E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9871" w14:textId="5770C20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FF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7F1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0.4</w:t>
            </w:r>
          </w:p>
        </w:tc>
      </w:tr>
      <w:tr w:rsidR="00AE4E65" w:rsidRPr="0084058B" w14:paraId="46002641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C01" w14:textId="2E154DC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F1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FD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72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1F1" w14:textId="602D4C6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BC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58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8</w:t>
            </w:r>
          </w:p>
        </w:tc>
      </w:tr>
      <w:tr w:rsidR="00AE4E65" w:rsidRPr="0084058B" w14:paraId="4F1225C3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605" w14:textId="0255F42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BF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A37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4D1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8063" w14:textId="3685729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3AA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90C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2D55DA3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807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34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64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E9C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9D27" w14:textId="3889B13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CD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CD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4</w:t>
            </w:r>
          </w:p>
        </w:tc>
      </w:tr>
      <w:tr w:rsidR="00AE4E65" w:rsidRPr="0084058B" w14:paraId="5657772F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521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744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0A19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2D1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46B" w14:textId="6BD9133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82945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81B7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6</w:t>
            </w:r>
          </w:p>
        </w:tc>
      </w:tr>
      <w:tr w:rsidR="00AE4E65" w:rsidRPr="0084058B" w14:paraId="5FD4EA39" w14:textId="77777777" w:rsidTr="001B2CCD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38A3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DBB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BDD8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E0E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228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B97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9F9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062A7FE0" w14:textId="37FDCC77" w:rsidR="00AE4E65" w:rsidRPr="0084058B" w:rsidRDefault="00CD0223" w:rsidP="00F80491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5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stress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Spain (N = 320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5A8ECA23" w14:textId="77777777" w:rsidTr="00F80491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6ED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03B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480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0B5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80AF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A802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21A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1079889F" w14:textId="77777777" w:rsidTr="00F80491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FBA" w14:textId="69878FCB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C2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26D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2E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8B1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BB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2A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D69CB7F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1A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9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D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A1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F4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7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B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1</w:t>
            </w:r>
          </w:p>
        </w:tc>
      </w:tr>
      <w:tr w:rsidR="00AE4E65" w:rsidRPr="0084058B" w14:paraId="1F972572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43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A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D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62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431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38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5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.2</w:t>
            </w:r>
          </w:p>
        </w:tc>
      </w:tr>
      <w:tr w:rsidR="00AE4E65" w:rsidRPr="0084058B" w14:paraId="1914AB51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F4A" w14:textId="10A43F4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8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1D0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BA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06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E5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A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1</w:t>
            </w:r>
          </w:p>
        </w:tc>
      </w:tr>
      <w:tr w:rsidR="00AE4E65" w:rsidRPr="0084058B" w14:paraId="70D6A5ED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231" w14:textId="081B78A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B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0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2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9C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1C8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0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6</w:t>
            </w:r>
          </w:p>
        </w:tc>
      </w:tr>
      <w:tr w:rsidR="00AE4E65" w:rsidRPr="0084058B" w14:paraId="3CB2DF96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77B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F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4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8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0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18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C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5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3396894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AE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3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A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1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FC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C6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6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3</w:t>
            </w:r>
          </w:p>
        </w:tc>
      </w:tr>
      <w:tr w:rsidR="00AE4E65" w:rsidRPr="0084058B" w14:paraId="24A0538E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F6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F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E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10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33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12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7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.3</w:t>
            </w:r>
          </w:p>
        </w:tc>
      </w:tr>
      <w:tr w:rsidR="00AE4E65" w:rsidRPr="0084058B" w14:paraId="3EE1C51D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2E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8D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7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E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096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B6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F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6</w:t>
            </w:r>
          </w:p>
        </w:tc>
      </w:tr>
      <w:tr w:rsidR="00AE4E65" w:rsidRPr="0084058B" w14:paraId="2350DDF5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BC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B89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0C5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7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E1B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Full-time employ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F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46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.9</w:t>
            </w:r>
          </w:p>
        </w:tc>
      </w:tr>
      <w:tr w:rsidR="00AE4E65" w:rsidRPr="0084058B" w14:paraId="151B8650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A5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B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58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7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CD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D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C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A117888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626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F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B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2E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26D" w14:textId="20F088E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A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34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2</w:t>
            </w:r>
          </w:p>
        </w:tc>
      </w:tr>
      <w:tr w:rsidR="00AE4E65" w:rsidRPr="0084058B" w14:paraId="1463DA5C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7D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D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D1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4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1D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C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CC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3</w:t>
            </w:r>
          </w:p>
        </w:tc>
      </w:tr>
      <w:tr w:rsidR="00AE4E65" w:rsidRPr="0084058B" w14:paraId="0C0AEFD0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B84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F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1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F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B9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3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00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0</w:t>
            </w:r>
          </w:p>
        </w:tc>
      </w:tr>
      <w:tr w:rsidR="00AE4E65" w:rsidRPr="0084058B" w14:paraId="4778BB28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78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6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F5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F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1C3" w14:textId="46C1689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2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78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9</w:t>
            </w:r>
          </w:p>
        </w:tc>
      </w:tr>
      <w:tr w:rsidR="00AE4E65" w:rsidRPr="0084058B" w14:paraId="2BBA3FE5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CB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0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7C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6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885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2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F4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.7</w:t>
            </w:r>
          </w:p>
        </w:tc>
      </w:tr>
      <w:tr w:rsidR="00AE4E65" w:rsidRPr="0084058B" w14:paraId="1701D7C2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14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50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42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A7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819" w14:textId="04D5BB0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F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D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C418424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0C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7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97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5B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4D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C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A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5.6</w:t>
            </w:r>
          </w:p>
        </w:tc>
      </w:tr>
      <w:tr w:rsidR="00AE4E65" w:rsidRPr="0084058B" w14:paraId="54D8E84C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305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7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6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2B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30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C9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B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3</w:t>
            </w:r>
          </w:p>
        </w:tc>
      </w:tr>
      <w:tr w:rsidR="00AE4E65" w:rsidRPr="0084058B" w14:paraId="22CC8300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D1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14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C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3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639" w14:textId="1673C28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C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10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1</w:t>
            </w:r>
          </w:p>
        </w:tc>
      </w:tr>
      <w:tr w:rsidR="00AE4E65" w:rsidRPr="0084058B" w14:paraId="7969C6CB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4921" w14:textId="71FB3CA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3E52" w14:textId="3C4AC28B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6A1" w14:textId="19DF88A8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C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DA8" w14:textId="4382CED8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B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B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9</w:t>
            </w:r>
          </w:p>
        </w:tc>
      </w:tr>
      <w:tr w:rsidR="00AE4E65" w:rsidRPr="0084058B" w14:paraId="6434006B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2C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1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2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7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18D4" w14:textId="0C45FC1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D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16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FDF5F1D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76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E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15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1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12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1A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6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0</w:t>
            </w:r>
          </w:p>
        </w:tc>
      </w:tr>
      <w:tr w:rsidR="00AE4E65" w:rsidRPr="0084058B" w14:paraId="1F6A0E77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916" w14:textId="3C80987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A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F2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65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E980" w14:textId="2C661A0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B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5F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9</w:t>
            </w:r>
          </w:p>
        </w:tc>
      </w:tr>
      <w:tr w:rsidR="00AE4E65" w:rsidRPr="0084058B" w14:paraId="41C3A454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93B" w14:textId="18E689A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9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7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A4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8418" w14:textId="5695256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3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5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.4</w:t>
            </w:r>
          </w:p>
        </w:tc>
      </w:tr>
      <w:tr w:rsidR="00AE4E65" w:rsidRPr="0084058B" w14:paraId="6DC6A5DF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D20" w14:textId="5F3BD8D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9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C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1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E82A" w14:textId="15FA455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65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7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2</w:t>
            </w:r>
          </w:p>
        </w:tc>
      </w:tr>
      <w:tr w:rsidR="00AE4E65" w:rsidRPr="0084058B" w14:paraId="51E5DF5B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FFF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F0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22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CF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159" w14:textId="3D41D10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E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7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3</w:t>
            </w:r>
          </w:p>
        </w:tc>
      </w:tr>
      <w:tr w:rsidR="00AE4E65" w:rsidRPr="0084058B" w14:paraId="24CF105C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A1F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37EF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A8C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112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69F" w14:textId="4FCAF7F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E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B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4</w:t>
            </w:r>
          </w:p>
        </w:tc>
      </w:tr>
      <w:tr w:rsidR="00AE4E65" w:rsidRPr="0084058B" w14:paraId="788882A3" w14:textId="77777777" w:rsidTr="00F8049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7177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4A6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596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C4F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2C8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985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95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28088E9E" w14:textId="1A2CCE71" w:rsidR="00AE4E65" w:rsidRPr="0084058B" w:rsidRDefault="00CD0223" w:rsidP="002B7DF1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6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-related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stress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Norway (N = 225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22A0BD73" w14:textId="77777777" w:rsidTr="002B7DF1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105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4151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965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052A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FD8C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D7E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D07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6B92CC36" w14:textId="77777777" w:rsidTr="002B7DF1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BAE0" w14:textId="1EF86EB2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CB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2E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BA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F3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63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7D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ADC7D73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3E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8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F1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221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720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7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03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7</w:t>
            </w:r>
          </w:p>
        </w:tc>
      </w:tr>
      <w:tr w:rsidR="00AE4E65" w:rsidRPr="0084058B" w14:paraId="3BB6F9C9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2B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2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7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4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6C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7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2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2.9</w:t>
            </w:r>
          </w:p>
        </w:tc>
      </w:tr>
      <w:tr w:rsidR="00AE4E65" w:rsidRPr="0084058B" w14:paraId="22688EB3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E6C" w14:textId="3BBB76C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D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052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72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57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22B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6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8</w:t>
            </w:r>
          </w:p>
        </w:tc>
      </w:tr>
      <w:tr w:rsidR="00AE4E65" w:rsidRPr="0084058B" w14:paraId="6F6B08A2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02C" w14:textId="21C9BC5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94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F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2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5A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F4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6C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1</w:t>
            </w:r>
          </w:p>
        </w:tc>
      </w:tr>
      <w:tr w:rsidR="00AE4E65" w:rsidRPr="0084058B" w14:paraId="02028936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179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6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1C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BB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2C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68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DA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E194132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927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B6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B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A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828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67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5D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.0</w:t>
            </w:r>
          </w:p>
        </w:tc>
      </w:tr>
      <w:tr w:rsidR="00AE4E65" w:rsidRPr="0084058B" w14:paraId="38DD2617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C7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F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0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E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8E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1E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1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.1</w:t>
            </w:r>
          </w:p>
        </w:tc>
      </w:tr>
      <w:tr w:rsidR="00AE4E65" w:rsidRPr="0084058B" w14:paraId="77C7995F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116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70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2E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6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15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93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5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9</w:t>
            </w:r>
          </w:p>
        </w:tc>
      </w:tr>
      <w:tr w:rsidR="00AE4E65" w:rsidRPr="0084058B" w14:paraId="62DDE707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16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B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8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5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18D4" w14:textId="534C1B7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4B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5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1.6</w:t>
            </w:r>
          </w:p>
        </w:tc>
      </w:tr>
      <w:tr w:rsidR="00AE4E65" w:rsidRPr="0084058B" w14:paraId="60DF9D34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5F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A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C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A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7213" w14:textId="29C6A2B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uperv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F4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5C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8222605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BD9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5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4A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E2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F5F" w14:textId="445CEAF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7C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E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2</w:t>
            </w:r>
          </w:p>
        </w:tc>
      </w:tr>
      <w:tr w:rsidR="00AE4E65" w:rsidRPr="0084058B" w14:paraId="7179E0E6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69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7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8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3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6A6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F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3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.0</w:t>
            </w:r>
          </w:p>
        </w:tc>
      </w:tr>
      <w:tr w:rsidR="00AE4E65" w:rsidRPr="0084058B" w14:paraId="58581225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E6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F7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9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C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634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F3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4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7</w:t>
            </w:r>
          </w:p>
        </w:tc>
      </w:tr>
      <w:tr w:rsidR="00AE4E65" w:rsidRPr="0084058B" w14:paraId="55EC6719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AB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F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F86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D2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7EB" w14:textId="3BAF178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E9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9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4</w:t>
            </w:r>
          </w:p>
        </w:tc>
      </w:tr>
      <w:tr w:rsidR="00AE4E65" w:rsidRPr="0084058B" w14:paraId="0E808D9C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118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E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5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4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386" w14:textId="4726F51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7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65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7</w:t>
            </w:r>
          </w:p>
        </w:tc>
      </w:tr>
      <w:tr w:rsidR="00AE4E65" w:rsidRPr="0084058B" w14:paraId="7A08D53E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550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E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9C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2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45B" w14:textId="3C95DCD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A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8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9BCDC87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AA7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29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B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6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1B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DD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D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.0</w:t>
            </w:r>
          </w:p>
        </w:tc>
      </w:tr>
      <w:tr w:rsidR="00AE4E65" w:rsidRPr="0084058B" w14:paraId="0C41863B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1F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2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7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D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991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F5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90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4</w:t>
            </w:r>
          </w:p>
        </w:tc>
      </w:tr>
      <w:tr w:rsidR="00AE4E65" w:rsidRPr="0084058B" w14:paraId="126C51FB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CC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9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E8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F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A24" w14:textId="5C45B0E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9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D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6</w:t>
            </w:r>
          </w:p>
        </w:tc>
      </w:tr>
      <w:tr w:rsidR="00AE4E65" w:rsidRPr="0084058B" w14:paraId="1B73AD1E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BBDC" w14:textId="78A1038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12B" w14:textId="15F498D4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E31" w14:textId="4D9FA05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9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3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3D0" w14:textId="39F430F5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60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A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98</w:t>
            </w:r>
          </w:p>
        </w:tc>
      </w:tr>
      <w:tr w:rsidR="00AE4E65" w:rsidRPr="0084058B" w14:paraId="0E639ED3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89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C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8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8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905" w14:textId="680707C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C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3F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76F37AF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81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E01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6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7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A3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2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B4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3</w:t>
            </w:r>
          </w:p>
        </w:tc>
      </w:tr>
      <w:tr w:rsidR="00AE4E65" w:rsidRPr="0084058B" w14:paraId="645BA2B3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5E1" w14:textId="17B0264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B0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9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5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69C" w14:textId="5BBA22D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0C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D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9</w:t>
            </w:r>
          </w:p>
        </w:tc>
      </w:tr>
      <w:tr w:rsidR="00AE4E65" w:rsidRPr="0084058B" w14:paraId="6456E072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A477" w14:textId="64F97F0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31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9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0E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AC5" w14:textId="5348E94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4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7A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2</w:t>
            </w:r>
          </w:p>
        </w:tc>
      </w:tr>
      <w:tr w:rsidR="00AE4E65" w:rsidRPr="0084058B" w14:paraId="4195A18B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F8D" w14:textId="528C0C1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1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6B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4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0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AE4" w14:textId="61B967B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6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54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0</w:t>
            </w:r>
          </w:p>
        </w:tc>
      </w:tr>
      <w:tr w:rsidR="00AE4E65" w:rsidRPr="0084058B" w14:paraId="295304D9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ED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D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24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FD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441" w14:textId="20CC8D4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4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6A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9</w:t>
            </w:r>
          </w:p>
        </w:tc>
      </w:tr>
      <w:tr w:rsidR="00AE4E65" w:rsidRPr="0084058B" w14:paraId="38996B9E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615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4F7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674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DD6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EC8" w14:textId="18117E0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0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0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2</w:t>
            </w:r>
          </w:p>
        </w:tc>
      </w:tr>
      <w:tr w:rsidR="00AE4E65" w:rsidRPr="0084058B" w14:paraId="2C8A07FA" w14:textId="77777777" w:rsidTr="002B7DF1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57C6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E3C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F06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A4B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5D2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46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8D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4660BD9D" w14:textId="070038AA" w:rsidR="00AE4E65" w:rsidRPr="0084058B" w:rsidRDefault="00CD0223" w:rsidP="00D926F8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7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Poland (N = 340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15888CC8" w14:textId="77777777" w:rsidTr="00D926F8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07E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7EB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EEC9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747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69EF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DCD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D7B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0698E76C" w14:textId="77777777" w:rsidTr="00D926F8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38F" w14:textId="657FEEF5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62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ED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1E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96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062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FC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53F6CC1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EB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3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3F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E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730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2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2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.2</w:t>
            </w:r>
          </w:p>
        </w:tc>
      </w:tr>
      <w:tr w:rsidR="00AE4E65" w:rsidRPr="0084058B" w14:paraId="750E0D25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1E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6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0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E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4C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8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5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4.1</w:t>
            </w:r>
          </w:p>
        </w:tc>
      </w:tr>
      <w:tr w:rsidR="00AE4E65" w:rsidRPr="0084058B" w14:paraId="4B33C7A0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DB7" w14:textId="77FF1F1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7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0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6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DB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B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60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6</w:t>
            </w:r>
          </w:p>
        </w:tc>
      </w:tr>
      <w:tr w:rsidR="00AE4E65" w:rsidRPr="0084058B" w14:paraId="05E43772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6FC" w14:textId="1159B43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D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A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4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BD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A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0E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8</w:t>
            </w:r>
          </w:p>
        </w:tc>
      </w:tr>
      <w:tr w:rsidR="00AE4E65" w:rsidRPr="0084058B" w14:paraId="1ECE6435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22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2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6C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E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56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E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4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3D4C634D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029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E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0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9C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CD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E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5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4</w:t>
            </w:r>
          </w:p>
        </w:tc>
      </w:tr>
      <w:tr w:rsidR="00AE4E65" w:rsidRPr="0084058B" w14:paraId="60826F37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47E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F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D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8E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16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5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0F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.2</w:t>
            </w:r>
          </w:p>
        </w:tc>
      </w:tr>
      <w:tr w:rsidR="00AE4E65" w:rsidRPr="0084058B" w14:paraId="3A73EDFD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F1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4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9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D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5E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A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F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3</w:t>
            </w:r>
          </w:p>
        </w:tc>
      </w:tr>
      <w:tr w:rsidR="00AE4E65" w:rsidRPr="0084058B" w14:paraId="58409241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2C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4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C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0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35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Full-time employ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0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28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4.7</w:t>
            </w:r>
          </w:p>
        </w:tc>
      </w:tr>
      <w:tr w:rsidR="00AE4E65" w:rsidRPr="0084058B" w14:paraId="3A19B576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9FF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3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AF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E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70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63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09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E8647F1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3A6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0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B4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AC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F31" w14:textId="3964693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C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B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</w:tr>
      <w:tr w:rsidR="00AE4E65" w:rsidRPr="0084058B" w14:paraId="61BBEABC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87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49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4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A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DB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7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9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5.6</w:t>
            </w:r>
          </w:p>
        </w:tc>
      </w:tr>
      <w:tr w:rsidR="00AE4E65" w:rsidRPr="0084058B" w14:paraId="2475BA42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B6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B7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99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7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33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88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3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6</w:t>
            </w:r>
          </w:p>
        </w:tc>
      </w:tr>
      <w:tr w:rsidR="00AE4E65" w:rsidRPr="0084058B" w14:paraId="3E3FFFF8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B4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5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A5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F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342" w14:textId="5C245F4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CB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8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2</w:t>
            </w:r>
          </w:p>
        </w:tc>
      </w:tr>
      <w:tr w:rsidR="00AE4E65" w:rsidRPr="0084058B" w14:paraId="14D756A6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1B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75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2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C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B6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0D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9F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2</w:t>
            </w:r>
          </w:p>
        </w:tc>
      </w:tr>
      <w:tr w:rsidR="00AE4E65" w:rsidRPr="0084058B" w14:paraId="2AFE8B43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9D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5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12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F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E04" w14:textId="7A67346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6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28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136C16D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B9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6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6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2A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05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7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5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.7</w:t>
            </w:r>
          </w:p>
        </w:tc>
      </w:tr>
      <w:tr w:rsidR="00AE4E65" w:rsidRPr="0084058B" w14:paraId="2C6DA293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21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83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B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DE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D1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51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A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8</w:t>
            </w:r>
          </w:p>
        </w:tc>
      </w:tr>
      <w:tr w:rsidR="00AE4E65" w:rsidRPr="0084058B" w14:paraId="7FA87C1A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9A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D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A6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BF8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392" w14:textId="6451391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8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E0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5</w:t>
            </w:r>
          </w:p>
        </w:tc>
      </w:tr>
      <w:tr w:rsidR="00AE4E65" w:rsidRPr="0084058B" w14:paraId="56989F98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CBC" w14:textId="1B07142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ABEA" w14:textId="7907A2ED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4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DF9" w14:textId="38E060B5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7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B9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DEE" w14:textId="6808A912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9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27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4</w:t>
            </w:r>
          </w:p>
        </w:tc>
      </w:tr>
      <w:tr w:rsidR="00AE4E65" w:rsidRPr="0084058B" w14:paraId="6A1F257B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52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3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4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AE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67A" w14:textId="2F4B101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6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0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5BBD27D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0D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32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9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A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2D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5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6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.8</w:t>
            </w:r>
          </w:p>
        </w:tc>
      </w:tr>
      <w:tr w:rsidR="00AE4E65" w:rsidRPr="0084058B" w14:paraId="74AFA468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CD3" w14:textId="6505463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2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B5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BF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29D" w14:textId="16632DB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F3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D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.2</w:t>
            </w:r>
          </w:p>
        </w:tc>
      </w:tr>
      <w:tr w:rsidR="00AE4E65" w:rsidRPr="0084058B" w14:paraId="447B3B60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DBD" w14:textId="41FC395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CB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E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4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FBA" w14:textId="32A2982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A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D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4</w:t>
            </w:r>
          </w:p>
        </w:tc>
      </w:tr>
      <w:tr w:rsidR="00AE4E65" w:rsidRPr="0084058B" w14:paraId="53FD309A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BF9" w14:textId="04307A5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11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C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8A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F2B" w14:textId="52D1931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8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E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5</w:t>
            </w:r>
          </w:p>
        </w:tc>
      </w:tr>
      <w:tr w:rsidR="00AE4E65" w:rsidRPr="0084058B" w14:paraId="57BC7E7E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E89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8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7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3A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85B" w14:textId="4D04205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B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52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5</w:t>
            </w:r>
          </w:p>
        </w:tc>
      </w:tr>
      <w:tr w:rsidR="00AE4E65" w:rsidRPr="0084058B" w14:paraId="64CEC4A8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4B7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F34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6B45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12F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BDB" w14:textId="342E149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4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F5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6</w:t>
            </w:r>
          </w:p>
        </w:tc>
      </w:tr>
      <w:tr w:rsidR="00AE4E65" w:rsidRPr="0084058B" w14:paraId="471A2288" w14:textId="77777777" w:rsidTr="00D926F8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46A2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19A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C59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0A9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969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91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A7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50ABA115" w14:textId="2EBC2D7F" w:rsidR="00AE4E65" w:rsidRPr="0084058B" w:rsidRDefault="00CD0223" w:rsidP="007144EC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8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Romania (N = 202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0DAB9C0C" w14:textId="77777777" w:rsidTr="00503E7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8F2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299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6DD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A6C9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46F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117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DA0B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50235514" w14:textId="77777777" w:rsidTr="00503E7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CBD" w14:textId="1CFBF965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00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EC9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09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AD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D5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11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28348F4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B8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D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7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9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1A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5B8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F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.5</w:t>
            </w:r>
          </w:p>
        </w:tc>
      </w:tr>
      <w:tr w:rsidR="00AE4E65" w:rsidRPr="0084058B" w14:paraId="36A0A720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5E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ED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4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F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FA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3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F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8.1</w:t>
            </w:r>
          </w:p>
        </w:tc>
      </w:tr>
      <w:tr w:rsidR="00AE4E65" w:rsidRPr="0084058B" w14:paraId="453192DC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227" w14:textId="099B5D3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F9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4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F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16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C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36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8</w:t>
            </w:r>
          </w:p>
        </w:tc>
      </w:tr>
      <w:tr w:rsidR="00AE4E65" w:rsidRPr="0084058B" w14:paraId="7193A123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C2E" w14:textId="2854432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4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6B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4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12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3F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E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3</w:t>
            </w:r>
          </w:p>
        </w:tc>
      </w:tr>
      <w:tr w:rsidR="00AE4E65" w:rsidRPr="0084058B" w14:paraId="15383B9A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FE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8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42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BD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2C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9E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B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6CC5E67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2FD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A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D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9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84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111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B6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8</w:t>
            </w:r>
          </w:p>
        </w:tc>
      </w:tr>
      <w:tr w:rsidR="00AE4E65" w:rsidRPr="0084058B" w14:paraId="39B9915B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630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D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58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6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06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D3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2C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6</w:t>
            </w:r>
          </w:p>
        </w:tc>
      </w:tr>
      <w:tr w:rsidR="00AE4E65" w:rsidRPr="0084058B" w14:paraId="7D432685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1BE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6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6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272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BB7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C7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2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0</w:t>
            </w:r>
          </w:p>
        </w:tc>
      </w:tr>
      <w:tr w:rsidR="00AE4E65" w:rsidRPr="0084058B" w14:paraId="01D3BE30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BC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4D5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7F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1A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0D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Full-time employ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2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C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6.4</w:t>
            </w:r>
          </w:p>
        </w:tc>
      </w:tr>
      <w:tr w:rsidR="00AE4E65" w:rsidRPr="0084058B" w14:paraId="65B623A5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EA2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25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4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F8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07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8D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DD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6EFA660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70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2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4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0A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7D7" w14:textId="43A0004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A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A8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3</w:t>
            </w:r>
          </w:p>
        </w:tc>
      </w:tr>
      <w:tr w:rsidR="00AE4E65" w:rsidRPr="0084058B" w14:paraId="3E5BC627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D5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FB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0B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C0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AC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4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11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.7</w:t>
            </w:r>
          </w:p>
        </w:tc>
      </w:tr>
      <w:tr w:rsidR="00AE4E65" w:rsidRPr="0084058B" w14:paraId="2414907E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75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D6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D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41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78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D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6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9</w:t>
            </w:r>
          </w:p>
        </w:tc>
      </w:tr>
      <w:tr w:rsidR="00AE4E65" w:rsidRPr="0084058B" w14:paraId="75FFEF5A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52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E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7C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0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22D" w14:textId="6C37CC4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9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C3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8</w:t>
            </w:r>
          </w:p>
        </w:tc>
      </w:tr>
      <w:tr w:rsidR="00AE4E65" w:rsidRPr="0084058B" w14:paraId="1F101FC2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3ED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99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7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6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D6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5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8C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4</w:t>
            </w:r>
          </w:p>
        </w:tc>
      </w:tr>
      <w:tr w:rsidR="00AE4E65" w:rsidRPr="0084058B" w14:paraId="46AB2120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77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5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1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A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114" w14:textId="33A5B9B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D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A6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7FD49E3B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9D9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A95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4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02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F5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0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B9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2.8</w:t>
            </w:r>
          </w:p>
        </w:tc>
      </w:tr>
      <w:tr w:rsidR="00AE4E65" w:rsidRPr="0084058B" w14:paraId="0F6546A1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BB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F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C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7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F5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B2A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D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9</w:t>
            </w:r>
          </w:p>
        </w:tc>
      </w:tr>
      <w:tr w:rsidR="00AE4E65" w:rsidRPr="0084058B" w14:paraId="41DE6A21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E9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8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5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4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EBF" w14:textId="77D31C4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7E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2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3</w:t>
            </w:r>
          </w:p>
        </w:tc>
      </w:tr>
      <w:tr w:rsidR="00AE4E65" w:rsidRPr="0084058B" w14:paraId="61316135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43DE" w14:textId="78F034A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0E4" w14:textId="39F2527B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28DF" w14:textId="28B23A57" w:rsidR="00AE4E65" w:rsidRPr="0084058B" w:rsidRDefault="00A545DF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5C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0B4" w14:textId="468E678F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F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18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0</w:t>
            </w:r>
          </w:p>
        </w:tc>
      </w:tr>
      <w:tr w:rsidR="00AE4E65" w:rsidRPr="0084058B" w14:paraId="7637EFFF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1C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46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03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99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1DB" w14:textId="6027C2E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8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7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5EFEF3E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03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5F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F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4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94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8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47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8</w:t>
            </w:r>
          </w:p>
        </w:tc>
      </w:tr>
      <w:tr w:rsidR="00AE4E65" w:rsidRPr="0084058B" w14:paraId="319CD9A4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645" w14:textId="17D7FDF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2B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BE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F0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0F1" w14:textId="5436E52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4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6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1</w:t>
            </w:r>
          </w:p>
        </w:tc>
      </w:tr>
      <w:tr w:rsidR="00AE4E65" w:rsidRPr="0084058B" w14:paraId="3DD8DFFF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FD5" w14:textId="269702E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4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D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D6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18A" w14:textId="7B7D1F8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54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E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3</w:t>
            </w:r>
          </w:p>
        </w:tc>
      </w:tr>
      <w:tr w:rsidR="00AE4E65" w:rsidRPr="0084058B" w14:paraId="39AE52F8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7A3" w14:textId="0A56FF2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D5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8EE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CF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5F26" w14:textId="4688687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97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A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.2</w:t>
            </w:r>
          </w:p>
        </w:tc>
      </w:tr>
      <w:tr w:rsidR="00AE4E65" w:rsidRPr="0084058B" w14:paraId="361B73FA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ED4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99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7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7B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408" w14:textId="7A1BA3F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2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52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5</w:t>
            </w:r>
          </w:p>
        </w:tc>
      </w:tr>
      <w:tr w:rsidR="00AE4E65" w:rsidRPr="0084058B" w14:paraId="2F1890AE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157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E23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0E6B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0A40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478" w14:textId="75C927E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04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F18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4</w:t>
            </w:r>
          </w:p>
        </w:tc>
      </w:tr>
      <w:tr w:rsidR="00AE4E65" w:rsidRPr="0084058B" w14:paraId="5CD77B20" w14:textId="77777777" w:rsidTr="00503E7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309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CC2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C6B3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A93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BA1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A3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D4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519B6F5D" w14:textId="28E08E54" w:rsidR="00AE4E65" w:rsidRPr="0084058B" w:rsidRDefault="00CD0223" w:rsidP="00DA3C83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9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Serbia (N = 237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2EEAF694" w14:textId="77777777" w:rsidTr="00DA3C8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1C7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D38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C52B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E2A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A5E9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B6F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D33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6D2663CD" w14:textId="77777777" w:rsidTr="00DA3C83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9A9" w14:textId="14FDAD45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8D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79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74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29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5D6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EAC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22F8AD78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A05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0C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8F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C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99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0F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1D8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9</w:t>
            </w:r>
          </w:p>
        </w:tc>
      </w:tr>
      <w:tr w:rsidR="00AE4E65" w:rsidRPr="0084058B" w14:paraId="77FF8C77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DF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46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5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F2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4B2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766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FE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5.5</w:t>
            </w:r>
          </w:p>
        </w:tc>
      </w:tr>
      <w:tr w:rsidR="00AE4E65" w:rsidRPr="0084058B" w14:paraId="69778883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4A8" w14:textId="62ECEE6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5B9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59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7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A09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A8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58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7</w:t>
            </w:r>
          </w:p>
        </w:tc>
      </w:tr>
      <w:tr w:rsidR="00AE4E65" w:rsidRPr="0084058B" w14:paraId="141BACFA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663" w14:textId="3682EA6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3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A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0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5D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69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85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</w:t>
            </w:r>
          </w:p>
        </w:tc>
      </w:tr>
      <w:tr w:rsidR="00AE4E65" w:rsidRPr="0084058B" w14:paraId="3B76778D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77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5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F3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9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DF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66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49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8F6B417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03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F9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BF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A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2D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C9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13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1</w:t>
            </w:r>
          </w:p>
        </w:tc>
      </w:tr>
      <w:tr w:rsidR="00AE4E65" w:rsidRPr="0084058B" w14:paraId="246A5BA1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32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AD8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35E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2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2A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08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97A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.0</w:t>
            </w:r>
          </w:p>
        </w:tc>
      </w:tr>
      <w:tr w:rsidR="00AE4E65" w:rsidRPr="0084058B" w14:paraId="5F0C7E82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78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0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6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5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74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6B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7D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6</w:t>
            </w:r>
          </w:p>
        </w:tc>
      </w:tr>
      <w:tr w:rsidR="00AE4E65" w:rsidRPr="0084058B" w14:paraId="4F32E0F3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A0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7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F2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E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BDC" w14:textId="5767CE2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C0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54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.0</w:t>
            </w:r>
          </w:p>
        </w:tc>
      </w:tr>
      <w:tr w:rsidR="00AE4E65" w:rsidRPr="0084058B" w14:paraId="05FEB368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CC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1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5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C5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B0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4F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E0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654F38C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31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0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02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4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3A8C" w14:textId="445CB2B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F2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BE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9</w:t>
            </w:r>
          </w:p>
        </w:tc>
      </w:tr>
      <w:tr w:rsidR="00AE4E65" w:rsidRPr="0084058B" w14:paraId="0F8FED36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46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B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CF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F0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4D2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A5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269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1</w:t>
            </w:r>
          </w:p>
        </w:tc>
      </w:tr>
      <w:tr w:rsidR="00AE4E65" w:rsidRPr="0084058B" w14:paraId="15ECA54C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43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E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F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0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D0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45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4E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0</w:t>
            </w:r>
          </w:p>
        </w:tc>
      </w:tr>
      <w:tr w:rsidR="00AE4E65" w:rsidRPr="0084058B" w14:paraId="72AE8E5F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22F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2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F0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B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F41" w14:textId="3340FCA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9E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BF3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2</w:t>
            </w:r>
          </w:p>
        </w:tc>
      </w:tr>
      <w:tr w:rsidR="00AE4E65" w:rsidRPr="0084058B" w14:paraId="38343BE2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A3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B4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6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F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6834" w14:textId="5F2A961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66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9E7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8</w:t>
            </w:r>
          </w:p>
        </w:tc>
      </w:tr>
      <w:tr w:rsidR="00AE4E65" w:rsidRPr="0084058B" w14:paraId="57767D59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24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853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7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9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E7BA" w14:textId="7FCE073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89A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EF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7559CB98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14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0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8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F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BF4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ED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7CF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.2</w:t>
            </w:r>
          </w:p>
        </w:tc>
      </w:tr>
      <w:tr w:rsidR="00AE4E65" w:rsidRPr="0084058B" w14:paraId="5F6E4A6C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B7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6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A1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D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F0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E8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B8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8</w:t>
            </w:r>
          </w:p>
        </w:tc>
      </w:tr>
      <w:tr w:rsidR="00AE4E65" w:rsidRPr="0084058B" w14:paraId="12B4825A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CA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6D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5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F3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8F6" w14:textId="1DF7AEA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06A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305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0</w:t>
            </w:r>
          </w:p>
        </w:tc>
      </w:tr>
      <w:tr w:rsidR="00AE4E65" w:rsidRPr="0084058B" w14:paraId="3BA75C90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D21" w14:textId="41F44F9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AF0" w14:textId="392AC27A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0BC2" w14:textId="34CD7DBF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</w:t>
            </w:r>
            <w:r w:rsidR="00A545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1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8FA" w14:textId="65AD63A1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AF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0DA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83</w:t>
            </w:r>
          </w:p>
        </w:tc>
      </w:tr>
      <w:tr w:rsidR="00AE4E65" w:rsidRPr="0084058B" w14:paraId="41D0D23D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4F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0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1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4C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41C" w14:textId="47D3F6A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98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9A6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5208C1D6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01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7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C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51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1E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E5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AE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.8</w:t>
            </w:r>
          </w:p>
        </w:tc>
      </w:tr>
      <w:tr w:rsidR="00AE4E65" w:rsidRPr="0084058B" w14:paraId="731CEBD4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235" w14:textId="7B9B6A1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1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1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3D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B8B" w14:textId="1440D0A4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B4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A3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.9</w:t>
            </w:r>
          </w:p>
        </w:tc>
      </w:tr>
      <w:tr w:rsidR="00AE4E65" w:rsidRPr="0084058B" w14:paraId="1D1F424F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D1A" w14:textId="71437DF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364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9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D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C5C" w14:textId="66873E2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C8B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C30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0</w:t>
            </w:r>
          </w:p>
        </w:tc>
      </w:tr>
      <w:tr w:rsidR="00AE4E65" w:rsidRPr="0084058B" w14:paraId="020CA955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4EC" w14:textId="45458E4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2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0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1A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C20" w14:textId="18712B1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FB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02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1</w:t>
            </w:r>
          </w:p>
        </w:tc>
      </w:tr>
      <w:tr w:rsidR="00AE4E65" w:rsidRPr="0084058B" w14:paraId="03C98EF9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6B4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3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C9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9A5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C25" w14:textId="488FDD2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10A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01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8</w:t>
            </w:r>
          </w:p>
        </w:tc>
      </w:tr>
      <w:tr w:rsidR="00AE4E65" w:rsidRPr="0084058B" w14:paraId="530FDC8D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22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069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35C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06B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E69" w14:textId="579DA20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EBA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57D1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5</w:t>
            </w:r>
          </w:p>
        </w:tc>
      </w:tr>
      <w:tr w:rsidR="00AE4E65" w:rsidRPr="0084058B" w14:paraId="5223A6B2" w14:textId="77777777" w:rsidTr="00DA3C83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F97F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C42A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6898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750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578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1E9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61EA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</w:tbl>
    <w:p w14:paraId="3CBECEF5" w14:textId="02C70967" w:rsidR="00AE4E65" w:rsidRPr="0084058B" w:rsidRDefault="00CD0223" w:rsidP="00754082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10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Switzerland (N = 205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5109612E" w14:textId="77777777" w:rsidTr="00754082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741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107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FFB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451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A7F3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05DB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725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4013C51A" w14:textId="77777777" w:rsidTr="00754082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EBB" w14:textId="5E9652DE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00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0B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41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A0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EA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FF4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3873508B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3CA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B4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1B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BF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E9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6B1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86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.4</w:t>
            </w:r>
          </w:p>
        </w:tc>
      </w:tr>
      <w:tr w:rsidR="00AE4E65" w:rsidRPr="0084058B" w14:paraId="1290627A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B4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9B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6C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F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D5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B0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AB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6.6</w:t>
            </w:r>
          </w:p>
        </w:tc>
      </w:tr>
      <w:tr w:rsidR="00AE4E65" w:rsidRPr="0084058B" w14:paraId="6A397F72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678" w14:textId="47F6073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63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7F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A6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09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CD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2A8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8</w:t>
            </w:r>
          </w:p>
        </w:tc>
      </w:tr>
      <w:tr w:rsidR="00AE4E65" w:rsidRPr="0084058B" w14:paraId="03A2FC5E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DE7" w14:textId="447F600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C9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80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F9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CBE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07A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99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7.6</w:t>
            </w:r>
          </w:p>
        </w:tc>
      </w:tr>
      <w:tr w:rsidR="00AE4E65" w:rsidRPr="0084058B" w14:paraId="7F6CA6DB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11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79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30C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6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DD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96C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86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1AF3B0C9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1CC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52C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C8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4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B5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F3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CF0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788BB9F3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AE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455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595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6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AB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8E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48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0636D7A7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B9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8A2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F10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05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02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2E1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C6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271B29C4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83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98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2D7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11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F67" w14:textId="6594F73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34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720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3.9</w:t>
            </w:r>
          </w:p>
        </w:tc>
      </w:tr>
      <w:tr w:rsidR="00AE4E65" w:rsidRPr="0084058B" w14:paraId="07E47500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0DC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99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80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DD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39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22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05C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4EF71E5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73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34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9C0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E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3FC" w14:textId="1EDBE12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DF8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6CE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8</w:t>
            </w:r>
          </w:p>
        </w:tc>
      </w:tr>
      <w:tr w:rsidR="00AE4E65" w:rsidRPr="0084058B" w14:paraId="5DEF7924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CD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54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EC2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0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CD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6E6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00A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4.6</w:t>
            </w:r>
          </w:p>
        </w:tc>
      </w:tr>
      <w:tr w:rsidR="00AE4E65" w:rsidRPr="0084058B" w14:paraId="5E2B336F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348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8F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1E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8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96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1AB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5B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4</w:t>
            </w:r>
          </w:p>
        </w:tc>
      </w:tr>
      <w:tr w:rsidR="00AE4E65" w:rsidRPr="0084058B" w14:paraId="5D1EFCA1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48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5A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1C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85A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931" w14:textId="745A550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08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7C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2</w:t>
            </w:r>
          </w:p>
        </w:tc>
      </w:tr>
      <w:tr w:rsidR="00AE4E65" w:rsidRPr="0084058B" w14:paraId="5BF0E7C1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5E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3FB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2C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0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B37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BC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51A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9</w:t>
            </w:r>
          </w:p>
        </w:tc>
      </w:tr>
      <w:tr w:rsidR="00AE4E65" w:rsidRPr="0084058B" w14:paraId="18A8DEBB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59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8A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45A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BC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1AC7" w14:textId="487D245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2B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19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5E0CC6D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537" w14:textId="03E90BC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8B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59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B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2C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73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D62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5</w:t>
            </w:r>
          </w:p>
        </w:tc>
      </w:tr>
      <w:tr w:rsidR="00AE4E65" w:rsidRPr="0084058B" w14:paraId="15800C68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51C" w14:textId="1E75C52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3F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346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85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412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29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98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9</w:t>
            </w:r>
          </w:p>
        </w:tc>
      </w:tr>
      <w:tr w:rsidR="00AE4E65" w:rsidRPr="0084058B" w14:paraId="18302A31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D4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BA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BA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B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D55F" w14:textId="27187C2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51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6B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6</w:t>
            </w:r>
          </w:p>
        </w:tc>
      </w:tr>
      <w:tr w:rsidR="00AE4E65" w:rsidRPr="0084058B" w14:paraId="4B17745E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927" w14:textId="715F8CA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BE5B" w14:textId="33A1277C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.</w:t>
            </w:r>
            <w:r w:rsidR="0024069E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83F3" w14:textId="7B561EDB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</w:t>
            </w:r>
            <w:r w:rsidR="0024069E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16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BED" w14:textId="7783A092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DC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7D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3</w:t>
            </w:r>
          </w:p>
        </w:tc>
      </w:tr>
      <w:tr w:rsidR="00AE4E65" w:rsidRPr="0084058B" w14:paraId="0D6EA7DA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6A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F9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66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3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B91" w14:textId="0FB3EBF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BC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F0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B6B0DF8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68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22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C1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A3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2C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FE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077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.7</w:t>
            </w:r>
          </w:p>
        </w:tc>
      </w:tr>
      <w:tr w:rsidR="00AE4E65" w:rsidRPr="0084058B" w14:paraId="3D550601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87B" w14:textId="5C3BB379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31C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6B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C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B15" w14:textId="7961221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08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C16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7</w:t>
            </w:r>
          </w:p>
        </w:tc>
      </w:tr>
      <w:tr w:rsidR="00AE4E65" w:rsidRPr="0084058B" w14:paraId="082B3D14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FEE" w14:textId="633D415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6F9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BB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E4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4EF" w14:textId="4271035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EA8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1C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.8</w:t>
            </w:r>
          </w:p>
        </w:tc>
      </w:tr>
      <w:tr w:rsidR="00AE4E65" w:rsidRPr="0084058B" w14:paraId="63FFEE2E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4F4" w14:textId="40009E5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69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53BA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F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B17" w14:textId="72C7537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619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08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0</w:t>
            </w:r>
          </w:p>
        </w:tc>
      </w:tr>
      <w:tr w:rsidR="00AE4E65" w:rsidRPr="0084058B" w14:paraId="6186E6D7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3F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13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966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D0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6F8" w14:textId="63DA9AC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94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6D7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</w:tr>
      <w:tr w:rsidR="00AE4E65" w:rsidRPr="0084058B" w14:paraId="7C223CB6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A2C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CEB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C919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B125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44A" w14:textId="188C1D3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1A33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3E4D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9</w:t>
            </w:r>
          </w:p>
        </w:tc>
      </w:tr>
      <w:tr w:rsidR="00AE4E65" w:rsidRPr="0084058B" w14:paraId="62622987" w14:textId="77777777" w:rsidTr="00754082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FBC4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A6C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2B7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62E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67C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1DA7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713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1</w:t>
            </w:r>
          </w:p>
        </w:tc>
      </w:tr>
    </w:tbl>
    <w:p w14:paraId="6ADFFFE0" w14:textId="7F95F58E" w:rsidR="00AE4E65" w:rsidRPr="0084058B" w:rsidRDefault="00CD0223" w:rsidP="00073C69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11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the psychotherapists from Sweden (N = 275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010EEAA3" w14:textId="77777777" w:rsidTr="00073C69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1A6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AB0B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A7C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95FA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78BF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17E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E04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22FACC4A" w14:textId="77777777" w:rsidTr="00073C69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517" w14:textId="0927E575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AD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BE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73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22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B7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8B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7A76F5C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07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7C1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491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1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83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BB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8B5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1</w:t>
            </w:r>
          </w:p>
        </w:tc>
      </w:tr>
      <w:tr w:rsidR="00AE4E65" w:rsidRPr="0084058B" w14:paraId="16C28688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0F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8B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9F8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B1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FC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2F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BB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0.0</w:t>
            </w:r>
          </w:p>
        </w:tc>
      </w:tr>
      <w:tr w:rsidR="00AE4E65" w:rsidRPr="0084058B" w14:paraId="37E1EE1C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396" w14:textId="5A9A6E0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F3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33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29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D7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1A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8C6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3</w:t>
            </w:r>
          </w:p>
        </w:tc>
      </w:tr>
      <w:tr w:rsidR="00AE4E65" w:rsidRPr="0084058B" w14:paraId="11F77AB7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5D4" w14:textId="717BE90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18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F0B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7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9D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2A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49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6</w:t>
            </w:r>
          </w:p>
        </w:tc>
      </w:tr>
      <w:tr w:rsidR="00AE4E65" w:rsidRPr="0084058B" w14:paraId="7320D846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80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6B3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68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D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F9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8C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05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DD0C00A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D2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23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C0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5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EC5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BD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9C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.9</w:t>
            </w:r>
          </w:p>
        </w:tc>
      </w:tr>
      <w:tr w:rsidR="00AE4E65" w:rsidRPr="0084058B" w14:paraId="45C26C23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EC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88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BF6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1B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95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B5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9C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4.7</w:t>
            </w:r>
          </w:p>
        </w:tc>
      </w:tr>
      <w:tr w:rsidR="00AE4E65" w:rsidRPr="0084058B" w14:paraId="5E8AF84A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65D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9F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531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31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ED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E3D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0D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3</w:t>
            </w:r>
          </w:p>
        </w:tc>
      </w:tr>
      <w:tr w:rsidR="00AE4E65" w:rsidRPr="0084058B" w14:paraId="57EE09BE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D0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6F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138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6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9BB" w14:textId="39A8376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B7E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9C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0</w:t>
            </w:r>
          </w:p>
        </w:tc>
      </w:tr>
      <w:tr w:rsidR="00AE4E65" w:rsidRPr="0084058B" w14:paraId="0E0FFC50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BF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E3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B26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61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A6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387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B55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4703448E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44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1A0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77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41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6A5" w14:textId="0562D76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02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D0E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5</w:t>
            </w:r>
          </w:p>
        </w:tc>
      </w:tr>
      <w:tr w:rsidR="00AE4E65" w:rsidRPr="0084058B" w14:paraId="381F6A6F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C5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B7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8BB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63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C0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F7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5CF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.4</w:t>
            </w:r>
          </w:p>
        </w:tc>
      </w:tr>
      <w:tr w:rsidR="00AE4E65" w:rsidRPr="0084058B" w14:paraId="1C94B450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8EC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2B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298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43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D12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CE6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6F8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6</w:t>
            </w:r>
          </w:p>
        </w:tc>
      </w:tr>
      <w:tr w:rsidR="00AE4E65" w:rsidRPr="0084058B" w14:paraId="2CBC6359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6D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DFC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61D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89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DCD" w14:textId="3BEEEBA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6AD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6E8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4</w:t>
            </w:r>
          </w:p>
        </w:tc>
      </w:tr>
      <w:tr w:rsidR="00AE4E65" w:rsidRPr="0084058B" w14:paraId="71148801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9F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871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79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0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E3B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9B3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DF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2</w:t>
            </w:r>
          </w:p>
        </w:tc>
      </w:tr>
      <w:tr w:rsidR="00AE4E65" w:rsidRPr="0084058B" w14:paraId="6AE4AFAC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721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D3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3B2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9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AA10" w14:textId="57D33FF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F4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CC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0102E83B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75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6A9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15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5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2F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22D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85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</w:tr>
      <w:tr w:rsidR="00AE4E65" w:rsidRPr="0084058B" w14:paraId="693CADAA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86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DC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68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D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12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55E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73B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</w:tr>
      <w:tr w:rsidR="00AE4E65" w:rsidRPr="0084058B" w14:paraId="00222C39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3FB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BA4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001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6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DB3" w14:textId="5E496F1F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3FC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1AA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</w:t>
            </w:r>
          </w:p>
        </w:tc>
      </w:tr>
      <w:tr w:rsidR="00AE4E65" w:rsidRPr="0084058B" w14:paraId="11B99346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8FC" w14:textId="4238DF4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F0D1" w14:textId="399729CA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</w:t>
            </w:r>
            <w:r w:rsidR="0024069E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</w:t>
            </w:r>
            <w:r w:rsidR="00EE6E20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5EEA" w14:textId="14C837D2" w:rsidR="00AE4E65" w:rsidRPr="0084058B" w:rsidRDefault="0024069E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A7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D2B" w14:textId="5B5D820B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4E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6B5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91</w:t>
            </w:r>
          </w:p>
        </w:tc>
      </w:tr>
      <w:tr w:rsidR="00AE4E65" w:rsidRPr="0084058B" w14:paraId="20E9D40A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8A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2FA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3CF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53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4AA" w14:textId="2D52C9C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FDB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2F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3F7B4318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A4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DDB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61D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63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F0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71F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51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7</w:t>
            </w:r>
          </w:p>
        </w:tc>
      </w:tr>
      <w:tr w:rsidR="00AE4E65" w:rsidRPr="0084058B" w14:paraId="1E2E2BE3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925" w14:textId="143B8E9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C0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CB2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6D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186" w14:textId="4BDAC7F8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A6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5C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5.3</w:t>
            </w:r>
          </w:p>
        </w:tc>
      </w:tr>
      <w:tr w:rsidR="00AE4E65" w:rsidRPr="0084058B" w14:paraId="17AD5942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9C9" w14:textId="75F4D33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684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74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E0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3879" w14:textId="05D82E6E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5C9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DBA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.2</w:t>
            </w:r>
          </w:p>
        </w:tc>
      </w:tr>
      <w:tr w:rsidR="00AE4E65" w:rsidRPr="0084058B" w14:paraId="5B80E564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64E" w14:textId="4C56EF0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3A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ECE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C9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094A" w14:textId="3E1D56B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5D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86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.2</w:t>
            </w:r>
          </w:p>
        </w:tc>
      </w:tr>
      <w:tr w:rsidR="00AE4E65" w:rsidRPr="0084058B" w14:paraId="4F8FEDDA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6C9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D7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7A7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2D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B64" w14:textId="069526B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E0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BC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5F5D2811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A00E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D2D7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571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52CF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A02" w14:textId="6339586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7EDD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B0B4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</w:tr>
      <w:tr w:rsidR="00AE4E65" w:rsidRPr="0084058B" w14:paraId="20F8879D" w14:textId="77777777" w:rsidTr="00073C69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FCA1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667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D0A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0193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48E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E357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5E4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9</w:t>
            </w:r>
          </w:p>
        </w:tc>
      </w:tr>
    </w:tbl>
    <w:p w14:paraId="03E58330" w14:textId="77777777" w:rsidR="0030227D" w:rsidRPr="0084058B" w:rsidRDefault="0030227D" w:rsidP="00CF2C9C">
      <w:pPr>
        <w:rPr>
          <w:rFonts w:ascii="Times New Roman" w:hAnsi="Times New Roman"/>
          <w:sz w:val="24"/>
          <w:szCs w:val="24"/>
          <w:lang w:val="en-US"/>
        </w:rPr>
        <w:sectPr w:rsidR="0030227D" w:rsidRPr="0084058B" w:rsidSect="002D6D63">
          <w:footerReference w:type="default" r:id="rId9"/>
          <w:pgSz w:w="16838" w:h="11906" w:orient="landscape"/>
          <w:pgMar w:top="851" w:right="1247" w:bottom="851" w:left="1247" w:header="709" w:footer="709" w:gutter="0"/>
          <w:cols w:space="708"/>
          <w:docGrid w:linePitch="360"/>
        </w:sectPr>
      </w:pPr>
    </w:p>
    <w:p w14:paraId="73BA75D5" w14:textId="70C9AC57" w:rsidR="00AE4E65" w:rsidRPr="0084058B" w:rsidRDefault="00CD0223" w:rsidP="00CF2C9C">
      <w:pPr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Table 12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Sociodemographic, work-related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,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and COVID-19</w:t>
      </w:r>
      <w:r w:rsidR="00956EDF" w:rsidRPr="0084058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pl-PL"/>
        </w:rPr>
        <w:t>-related stress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data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of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the psychotherapists from 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the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nited 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>K</w:t>
      </w:r>
      <w:r w:rsidR="00956EDF" w:rsidRPr="0084058B">
        <w:rPr>
          <w:rFonts w:ascii="Times New Roman" w:hAnsi="Times New Roman"/>
          <w:i/>
          <w:iCs/>
          <w:sz w:val="24"/>
          <w:szCs w:val="24"/>
          <w:lang w:val="en-US"/>
        </w:rPr>
        <w:t>ingdom</w:t>
      </w:r>
      <w:r w:rsidR="00AE4E65" w:rsidRPr="0084058B">
        <w:rPr>
          <w:rFonts w:ascii="Times New Roman" w:hAnsi="Times New Roman"/>
          <w:i/>
          <w:iCs/>
          <w:sz w:val="24"/>
          <w:szCs w:val="24"/>
          <w:lang w:val="en-US"/>
        </w:rPr>
        <w:t xml:space="preserve"> (N = 287)</w:t>
      </w:r>
      <w:r w:rsidR="00547AFD" w:rsidRPr="0084058B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W w:w="14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2"/>
        <w:gridCol w:w="850"/>
        <w:gridCol w:w="992"/>
        <w:gridCol w:w="425"/>
        <w:gridCol w:w="4819"/>
        <w:gridCol w:w="992"/>
        <w:gridCol w:w="850"/>
      </w:tblGrid>
      <w:tr w:rsidR="00AE4E65" w:rsidRPr="0084058B" w14:paraId="27E23964" w14:textId="77777777" w:rsidTr="00CF2C9C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568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047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312E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810C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8E11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EE7D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0484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%</w:t>
            </w:r>
          </w:p>
        </w:tc>
      </w:tr>
      <w:tr w:rsidR="00AE4E65" w:rsidRPr="0084058B" w14:paraId="48ED18D4" w14:textId="77777777" w:rsidTr="00CF2C9C">
        <w:trPr>
          <w:trHeight w:val="300"/>
        </w:trPr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A7F" w14:textId="5D5D8CDA" w:rsidR="00AE4E65" w:rsidRPr="0084058B" w:rsidRDefault="00956EDF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E37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D7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B99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78E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l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E58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37F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A801399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5A8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E3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CF9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2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E9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hildren/y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03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71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</w:tr>
      <w:tr w:rsidR="00AE4E65" w:rsidRPr="0084058B" w14:paraId="48EF066F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F6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FE0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3B9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CE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33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BDD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14C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9.2</w:t>
            </w:r>
          </w:p>
        </w:tc>
      </w:tr>
      <w:tr w:rsidR="00AE4E65" w:rsidRPr="0084058B" w14:paraId="694946DD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B08" w14:textId="68F16AB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Age in year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390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9BE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57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09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oup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4A8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FAE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.8</w:t>
            </w:r>
          </w:p>
        </w:tc>
      </w:tr>
      <w:tr w:rsidR="00AE4E65" w:rsidRPr="0084058B" w14:paraId="3EFF187F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449" w14:textId="1097374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Marital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F2D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895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0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F9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amil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65F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DE9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9.5</w:t>
            </w:r>
          </w:p>
        </w:tc>
      </w:tr>
      <w:tr w:rsidR="00AE4E65" w:rsidRPr="0084058B" w14:paraId="0512803A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65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able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28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44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E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9B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pl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390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0B2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3EF36E0E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19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81F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EE3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1B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69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511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8ED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8</w:t>
            </w:r>
          </w:p>
        </w:tc>
      </w:tr>
      <w:tr w:rsidR="00AE4E65" w:rsidRPr="0084058B" w14:paraId="163E4549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AA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Widow/wido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BA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EB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4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CC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riv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872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04D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2.7</w:t>
            </w:r>
          </w:p>
        </w:tc>
      </w:tr>
      <w:tr w:rsidR="00AE4E65" w:rsidRPr="0084058B" w14:paraId="7D4CF313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63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6A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8A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F9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59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97F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A4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3.0</w:t>
            </w:r>
          </w:p>
        </w:tc>
      </w:tr>
      <w:tr w:rsidR="00AE4E65" w:rsidRPr="0084058B" w14:paraId="22455E7C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8E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65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56D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F2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58D" w14:textId="142FBDD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Full-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545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ADF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1.0</w:t>
            </w:r>
          </w:p>
        </w:tc>
      </w:tr>
      <w:tr w:rsidR="00AE4E65" w:rsidRPr="0084058B" w14:paraId="614C26FE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EE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A47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F2D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BD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380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Supervi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96A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F63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8CE9A0C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30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iatr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F3C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036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4F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4ED7" w14:textId="069292F0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874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0A9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0</w:t>
            </w:r>
          </w:p>
        </w:tc>
      </w:tr>
      <w:tr w:rsidR="00AE4E65" w:rsidRPr="0084058B" w14:paraId="7EDCC435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1F9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81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FE4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D25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C46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ce a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380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8A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5.9</w:t>
            </w:r>
          </w:p>
        </w:tc>
      </w:tr>
      <w:tr w:rsidR="00AE4E65" w:rsidRPr="0084058B" w14:paraId="68147A60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EE5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sychotherapeutic app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FAF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54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23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0CF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Quart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A41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6E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.4</w:t>
            </w:r>
          </w:p>
        </w:tc>
      </w:tr>
      <w:tr w:rsidR="00AE4E65" w:rsidRPr="0084058B" w14:paraId="1B35013C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29B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Psychodyna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4D6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38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77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611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Less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AFF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5EE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</w:t>
            </w:r>
          </w:p>
        </w:tc>
      </w:tr>
      <w:tr w:rsidR="00AE4E65" w:rsidRPr="0084058B" w14:paraId="56DA1C2C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B4F" w14:textId="01EC8D8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8E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68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B64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234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CD4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BBB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7</w:t>
            </w:r>
          </w:p>
        </w:tc>
      </w:tr>
      <w:tr w:rsidR="00AE4E65" w:rsidRPr="0084058B" w14:paraId="05CEFB7A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E0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Gest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5D6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96E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D49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489" w14:textId="401BACA5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elf-experienc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E30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536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632B2534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55C" w14:textId="00BB1D4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ystem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F3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15B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E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C2A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Finish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8DE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A35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9.4</w:t>
            </w:r>
          </w:p>
        </w:tc>
      </w:tr>
      <w:tr w:rsidR="00AE4E65" w:rsidRPr="0084058B" w14:paraId="070395D5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060" w14:textId="255EA60D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Integr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A63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682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5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3D0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BFC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83D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AD7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6.0</w:t>
            </w:r>
          </w:p>
        </w:tc>
      </w:tr>
      <w:tr w:rsidR="00AE4E65" w:rsidRPr="0084058B" w14:paraId="79C36F5C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AE53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64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14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C36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3125" w14:textId="3B150D3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go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3E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10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.5</w:t>
            </w:r>
          </w:p>
        </w:tc>
      </w:tr>
      <w:tr w:rsidR="00AE4E65" w:rsidRPr="0084058B" w14:paraId="26AD608A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876" w14:textId="31A93A8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ork experience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2371" w14:textId="288CCEE3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.</w:t>
            </w:r>
            <w:r w:rsidR="0024069E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6119" w14:textId="38FB79D8" w:rsidR="00AE4E65" w:rsidRPr="0084058B" w:rsidRDefault="0024069E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9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4A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9D3" w14:textId="5B8810C2" w:rsidR="00AE4E65" w:rsidRPr="0084058B" w:rsidRDefault="00D43B5D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OVID-19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-related</w:t>
            </w:r>
            <w:r w:rsidR="00956EDF" w:rsidRPr="0084058B" w:rsidDel="00D43B5D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stress (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mean</w:t>
            </w:r>
            <w:r w:rsidR="00AE4E65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17B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AF2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.09</w:t>
            </w:r>
          </w:p>
        </w:tc>
      </w:tr>
      <w:tr w:rsidR="00AE4E65" w:rsidRPr="0084058B" w14:paraId="73728DAA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607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Certific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67B6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A3E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F9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45D4" w14:textId="0DF7C203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Online practi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ADE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79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</w:tr>
      <w:tr w:rsidR="00AE4E65" w:rsidRPr="0084058B" w14:paraId="7CD125B9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D9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Weekly worklo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34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23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6F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1DD2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during the lockdown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EC37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B53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</w:tr>
      <w:tr w:rsidR="00AE4E65" w:rsidRPr="0084058B" w14:paraId="3278934F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235D" w14:textId="05B5A52A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9C0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5C8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E5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2D4" w14:textId="248E00A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partia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EA9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084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30.0</w:t>
            </w:r>
          </w:p>
        </w:tc>
      </w:tr>
      <w:tr w:rsidR="00AE4E65" w:rsidRPr="0084058B" w14:paraId="717B8451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48A" w14:textId="36B10EC6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11</w:t>
            </w:r>
            <w:r w:rsidR="00956EDF" w:rsidRPr="0084058B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–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DFF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5E99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94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457A" w14:textId="4438607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Before,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,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and curr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0D64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BEB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8.7</w:t>
            </w:r>
          </w:p>
        </w:tc>
      </w:tr>
      <w:tr w:rsidR="00AE4E65" w:rsidRPr="0084058B" w14:paraId="409D4167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CF3" w14:textId="4190982C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More than 20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642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1542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2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C13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B90" w14:textId="632AAC72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Currently only on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01CF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020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44.9</w:t>
            </w:r>
          </w:p>
        </w:tc>
      </w:tr>
      <w:tr w:rsidR="00AE4E65" w:rsidRPr="0084058B" w14:paraId="64C574DD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B5A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BADA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316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587E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166" w14:textId="772670CB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Only online currently and in the p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47F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77E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0</w:t>
            </w:r>
          </w:p>
        </w:tc>
      </w:tr>
      <w:tr w:rsidR="00AE4E65" w:rsidRPr="0084058B" w14:paraId="64D722A5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90D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65761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2EBC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3CB67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169" w14:textId="11513D21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Stopped working during </w:t>
            </w:r>
            <w:r w:rsidR="00956EDF"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the </w:t>
            </w: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pandem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A1205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236A5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3</w:t>
            </w:r>
          </w:p>
        </w:tc>
      </w:tr>
      <w:tr w:rsidR="00AE4E65" w:rsidRPr="0084058B" w14:paraId="45DE2EC8" w14:textId="77777777" w:rsidTr="00CF2C9C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F174" w14:textId="77777777" w:rsidR="00AE4E65" w:rsidRPr="0084058B" w:rsidRDefault="00AE4E65" w:rsidP="007C2AC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3BCFD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62B8C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17A98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DFCD" w14:textId="77777777" w:rsidR="00AE4E65" w:rsidRPr="0084058B" w:rsidRDefault="00AE4E65" w:rsidP="007C2AC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 xml:space="preserve">        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E995B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E28C0" w14:textId="77777777" w:rsidR="00AE4E65" w:rsidRPr="0084058B" w:rsidRDefault="00AE4E65" w:rsidP="007C2A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84058B">
              <w:rPr>
                <w:rFonts w:ascii="Times New Roman" w:eastAsia="Times New Roman" w:hAnsi="Times New Roman"/>
                <w:color w:val="000000"/>
                <w:lang w:val="en-US" w:eastAsia="pl-PL"/>
              </w:rPr>
              <w:t>0.3</w:t>
            </w:r>
          </w:p>
        </w:tc>
      </w:tr>
    </w:tbl>
    <w:p w14:paraId="28C3D9FF" w14:textId="77777777" w:rsidR="0030227D" w:rsidRPr="0084058B" w:rsidRDefault="0030227D" w:rsidP="00A329B8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  <w:sectPr w:rsidR="0030227D" w:rsidRPr="0084058B" w:rsidSect="0030227D">
          <w:type w:val="continuous"/>
          <w:pgSz w:w="16838" w:h="11906" w:orient="landscape"/>
          <w:pgMar w:top="851" w:right="1247" w:bottom="851" w:left="1247" w:header="709" w:footer="709" w:gutter="0"/>
          <w:cols w:space="708"/>
          <w:docGrid w:linePitch="360"/>
        </w:sectPr>
      </w:pPr>
    </w:p>
    <w:p w14:paraId="21BEC979" w14:textId="2F09690F" w:rsidR="00A36E2C" w:rsidRPr="0084058B" w:rsidRDefault="00314047" w:rsidP="00A329B8">
      <w:pPr>
        <w:spacing w:after="160" w:line="259" w:lineRule="auto"/>
        <w:rPr>
          <w:rFonts w:ascii="Times New Roman" w:hAnsi="Times New Roman"/>
          <w:sz w:val="2"/>
          <w:szCs w:val="2"/>
          <w:lang w:val="en-US"/>
        </w:rPr>
      </w:pPr>
      <w:r w:rsidRPr="0084058B">
        <w:rPr>
          <w:rFonts w:ascii="Times New Roman" w:hAnsi="Times New Roman"/>
          <w:noProof/>
          <w:sz w:val="2"/>
          <w:szCs w:val="2"/>
          <w:lang w:eastAsia="pl-PL"/>
        </w:rPr>
        <w:drawing>
          <wp:anchor distT="0" distB="0" distL="114300" distR="114300" simplePos="0" relativeHeight="251658240" behindDoc="1" locked="0" layoutInCell="1" allowOverlap="1" wp14:anchorId="1F8E59E3" wp14:editId="0C518935">
            <wp:simplePos x="0" y="0"/>
            <wp:positionH relativeFrom="column">
              <wp:posOffset>-30066</wp:posOffset>
            </wp:positionH>
            <wp:positionV relativeFrom="page">
              <wp:posOffset>986790</wp:posOffset>
            </wp:positionV>
            <wp:extent cx="8838000" cy="5086800"/>
            <wp:effectExtent l="0" t="0" r="1270" b="0"/>
            <wp:wrapTight wrapText="bothSides">
              <wp:wrapPolygon edited="0">
                <wp:start x="0" y="0"/>
                <wp:lineTo x="0" y="21519"/>
                <wp:lineTo x="21557" y="21519"/>
                <wp:lineTo x="21557" y="0"/>
                <wp:lineTo x="0" y="0"/>
              </wp:wrapPolygon>
            </wp:wrapTight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8000" cy="508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101DC6" w14:textId="6052E6AE" w:rsidR="00314047" w:rsidRPr="0084058B" w:rsidRDefault="00314047" w:rsidP="00314047">
      <w:pPr>
        <w:rPr>
          <w:rFonts w:ascii="Times New Roman" w:hAnsi="Times New Roman"/>
          <w:sz w:val="2"/>
          <w:szCs w:val="2"/>
          <w:lang w:val="en-US"/>
        </w:rPr>
      </w:pPr>
    </w:p>
    <w:p w14:paraId="6768926D" w14:textId="31C64B0C" w:rsidR="00314047" w:rsidRPr="0084058B" w:rsidRDefault="00314047" w:rsidP="00314047">
      <w:pPr>
        <w:rPr>
          <w:rFonts w:ascii="Times New Roman" w:hAnsi="Times New Roman"/>
          <w:sz w:val="2"/>
          <w:szCs w:val="2"/>
          <w:lang w:val="en-US"/>
        </w:rPr>
      </w:pPr>
    </w:p>
    <w:p w14:paraId="05F4BC05" w14:textId="18DDD134" w:rsidR="00314047" w:rsidRPr="0084058B" w:rsidRDefault="00314047" w:rsidP="00314047">
      <w:pPr>
        <w:rPr>
          <w:rFonts w:ascii="Times New Roman" w:hAnsi="Times New Roman"/>
          <w:sz w:val="2"/>
          <w:szCs w:val="2"/>
          <w:lang w:val="en-US"/>
        </w:rPr>
      </w:pPr>
    </w:p>
    <w:p w14:paraId="2C2F73AB" w14:textId="33753400" w:rsidR="00314047" w:rsidRPr="0084058B" w:rsidRDefault="00314047" w:rsidP="00314047">
      <w:pPr>
        <w:rPr>
          <w:rFonts w:ascii="Times New Roman" w:hAnsi="Times New Roman"/>
          <w:sz w:val="2"/>
          <w:szCs w:val="2"/>
          <w:lang w:val="en-US"/>
        </w:rPr>
      </w:pPr>
    </w:p>
    <w:p w14:paraId="3258A56A" w14:textId="7DBBD97F" w:rsidR="00314047" w:rsidRPr="0084058B" w:rsidRDefault="00314047" w:rsidP="00314047">
      <w:pPr>
        <w:tabs>
          <w:tab w:val="left" w:pos="939"/>
        </w:tabs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Figure 1S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6C4C" w:rsidRPr="0084058B">
        <w:rPr>
          <w:rFonts w:ascii="Times New Roman" w:hAnsi="Times New Roman"/>
          <w:sz w:val="24"/>
          <w:szCs w:val="24"/>
          <w:lang w:val="en-US"/>
        </w:rPr>
        <w:t xml:space="preserve">Cultural values: </w:t>
      </w:r>
      <w:r w:rsidRPr="0084058B">
        <w:rPr>
          <w:rFonts w:ascii="Times New Roman" w:hAnsi="Times New Roman"/>
          <w:sz w:val="24"/>
          <w:szCs w:val="24"/>
          <w:lang w:val="en-US"/>
        </w:rPr>
        <w:t>Country-level means with plus/minus 1 standard deviation.</w:t>
      </w:r>
    </w:p>
    <w:p w14:paraId="181145AF" w14:textId="69AAF6A1" w:rsidR="00C76C4C" w:rsidRPr="0084058B" w:rsidRDefault="00C76C4C" w:rsidP="00314047">
      <w:pPr>
        <w:tabs>
          <w:tab w:val="left" w:pos="939"/>
        </w:tabs>
        <w:rPr>
          <w:rFonts w:ascii="Times New Roman" w:hAnsi="Times New Roman"/>
          <w:sz w:val="24"/>
          <w:szCs w:val="24"/>
          <w:lang w:val="en-US"/>
        </w:rPr>
      </w:pPr>
    </w:p>
    <w:p w14:paraId="092A15EE" w14:textId="22DD6F41" w:rsidR="00964646" w:rsidRPr="0084058B" w:rsidRDefault="00964646" w:rsidP="00964646">
      <w:pPr>
        <w:tabs>
          <w:tab w:val="left" w:pos="939"/>
        </w:tabs>
        <w:rPr>
          <w:rFonts w:ascii="Times New Roman" w:hAnsi="Times New Roman"/>
          <w:noProof/>
          <w:sz w:val="24"/>
          <w:szCs w:val="24"/>
          <w:lang w:val="en-US"/>
        </w:rPr>
      </w:pPr>
      <w:r w:rsidRPr="0084058B">
        <w:rPr>
          <w:rFonts w:ascii="Times New Roman" w:hAnsi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1" locked="0" layoutInCell="1" allowOverlap="1" wp14:anchorId="5DCD2815" wp14:editId="3400CDF0">
            <wp:simplePos x="0" y="0"/>
            <wp:positionH relativeFrom="column">
              <wp:posOffset>-4445</wp:posOffset>
            </wp:positionH>
            <wp:positionV relativeFrom="paragraph">
              <wp:posOffset>437515</wp:posOffset>
            </wp:positionV>
            <wp:extent cx="8859520" cy="5090160"/>
            <wp:effectExtent l="0" t="0" r="0" b="0"/>
            <wp:wrapTight wrapText="bothSides">
              <wp:wrapPolygon edited="0">
                <wp:start x="0" y="0"/>
                <wp:lineTo x="0" y="21503"/>
                <wp:lineTo x="21458" y="21503"/>
                <wp:lineTo x="21550" y="10751"/>
                <wp:lineTo x="21550" y="0"/>
                <wp:lineTo x="0" y="0"/>
              </wp:wrapPolygon>
            </wp:wrapTight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509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3A2DCC1" w14:textId="1D65F331" w:rsidR="008748C2" w:rsidRPr="0084058B" w:rsidRDefault="008748C2" w:rsidP="008748C2">
      <w:pPr>
        <w:tabs>
          <w:tab w:val="left" w:pos="1377"/>
        </w:tabs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Figure 2S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Burnout, COVID19-related stress, </w:t>
      </w: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Age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and Work experience: Country-level means with plus/minus 1 standard deviation.</w:t>
      </w:r>
    </w:p>
    <w:p w14:paraId="3AE34CEA" w14:textId="58BABA9A" w:rsidR="008748C2" w:rsidRPr="0084058B" w:rsidRDefault="00D5528A" w:rsidP="008748C2">
      <w:pPr>
        <w:tabs>
          <w:tab w:val="left" w:pos="1377"/>
        </w:tabs>
        <w:rPr>
          <w:rFonts w:ascii="Times New Roman" w:hAnsi="Times New Roman"/>
          <w:sz w:val="24"/>
          <w:szCs w:val="24"/>
          <w:lang w:val="en-US"/>
        </w:rPr>
      </w:pPr>
      <w:r w:rsidRPr="0084058B">
        <w:rPr>
          <w:rFonts w:ascii="Times New Roman" w:hAnsi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1" locked="0" layoutInCell="1" allowOverlap="1" wp14:anchorId="03C9BFF9" wp14:editId="5FF0BBDC">
            <wp:simplePos x="0" y="0"/>
            <wp:positionH relativeFrom="column">
              <wp:posOffset>3175</wp:posOffset>
            </wp:positionH>
            <wp:positionV relativeFrom="paragraph">
              <wp:posOffset>397565</wp:posOffset>
            </wp:positionV>
            <wp:extent cx="8946000" cy="4932000"/>
            <wp:effectExtent l="0" t="0" r="7620" b="2540"/>
            <wp:wrapTight wrapText="bothSides">
              <wp:wrapPolygon edited="0">
                <wp:start x="0" y="0"/>
                <wp:lineTo x="0" y="21528"/>
                <wp:lineTo x="21572" y="21528"/>
                <wp:lineTo x="21572" y="0"/>
                <wp:lineTo x="0" y="0"/>
              </wp:wrapPolygon>
            </wp:wrapTight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6000" cy="49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E957ED0" w14:textId="182EB560" w:rsidR="00D5528A" w:rsidRPr="0084058B" w:rsidRDefault="00D5528A" w:rsidP="00D5528A">
      <w:pPr>
        <w:rPr>
          <w:rFonts w:ascii="Times New Roman" w:hAnsi="Times New Roman"/>
          <w:sz w:val="24"/>
          <w:szCs w:val="24"/>
          <w:lang w:val="en-US"/>
        </w:rPr>
      </w:pPr>
    </w:p>
    <w:p w14:paraId="5104E32E" w14:textId="44DE40BA" w:rsidR="00D5528A" w:rsidRPr="00D5528A" w:rsidRDefault="00D5528A" w:rsidP="00F64C31">
      <w:pPr>
        <w:tabs>
          <w:tab w:val="left" w:pos="1377"/>
        </w:tabs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Figure 3S.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Sex, Relationship status,</w:t>
      </w:r>
      <w:r w:rsidR="00F64C31" w:rsidRPr="0084058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84058B">
        <w:rPr>
          <w:rFonts w:ascii="Times New Roman" w:hAnsi="Times New Roman"/>
          <w:sz w:val="24"/>
          <w:szCs w:val="24"/>
          <w:lang w:val="en-US"/>
        </w:rPr>
        <w:t>Weakly</w:t>
      </w:r>
      <w:proofErr w:type="gramEnd"/>
      <w:r w:rsidRPr="0084058B">
        <w:rPr>
          <w:rFonts w:ascii="Times New Roman" w:hAnsi="Times New Roman"/>
          <w:sz w:val="24"/>
          <w:szCs w:val="24"/>
          <w:lang w:val="en-US"/>
        </w:rPr>
        <w:t xml:space="preserve"> workload and Supervision frequency: Country-level proportions.</w:t>
      </w:r>
      <w:bookmarkStart w:id="0" w:name="_GoBack"/>
      <w:bookmarkEnd w:id="0"/>
    </w:p>
    <w:sectPr w:rsidR="00D5528A" w:rsidRPr="00D5528A" w:rsidSect="0030227D">
      <w:type w:val="continuous"/>
      <w:pgSz w:w="16838" w:h="11906" w:orient="landscape"/>
      <w:pgMar w:top="851" w:right="1247" w:bottom="851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BDFC1" w14:textId="77777777" w:rsidR="009C4E6F" w:rsidRDefault="009C4E6F" w:rsidP="007B45B1">
      <w:pPr>
        <w:spacing w:after="0" w:line="240" w:lineRule="auto"/>
      </w:pPr>
      <w:r>
        <w:separator/>
      </w:r>
    </w:p>
  </w:endnote>
  <w:endnote w:type="continuationSeparator" w:id="0">
    <w:p w14:paraId="024DB878" w14:textId="77777777" w:rsidR="009C4E6F" w:rsidRDefault="009C4E6F" w:rsidP="007B4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2114444"/>
      <w:docPartObj>
        <w:docPartGallery w:val="Page Numbers (Bottom of Page)"/>
        <w:docPartUnique/>
      </w:docPartObj>
    </w:sdtPr>
    <w:sdtEndPr/>
    <w:sdtContent>
      <w:p w14:paraId="0C9ADF07" w14:textId="77777777" w:rsidR="00DC0781" w:rsidRDefault="00DC07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058B">
          <w:rPr>
            <w:noProof/>
          </w:rPr>
          <w:t>15</w:t>
        </w:r>
        <w:r>
          <w:fldChar w:fldCharType="end"/>
        </w:r>
      </w:p>
    </w:sdtContent>
  </w:sdt>
  <w:p w14:paraId="2A9FEDAE" w14:textId="77777777" w:rsidR="00DC0781" w:rsidRDefault="00DC07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EAE7A" w14:textId="77777777" w:rsidR="009C4E6F" w:rsidRDefault="009C4E6F" w:rsidP="007B45B1">
      <w:pPr>
        <w:spacing w:after="0" w:line="240" w:lineRule="auto"/>
      </w:pPr>
      <w:r>
        <w:separator/>
      </w:r>
    </w:p>
  </w:footnote>
  <w:footnote w:type="continuationSeparator" w:id="0">
    <w:p w14:paraId="2F8880AC" w14:textId="77777777" w:rsidR="009C4E6F" w:rsidRDefault="009C4E6F" w:rsidP="007B4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B5D51"/>
    <w:multiLevelType w:val="hybridMultilevel"/>
    <w:tmpl w:val="6206D4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E45EE1"/>
    <w:multiLevelType w:val="hybridMultilevel"/>
    <w:tmpl w:val="C30A0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A613D8"/>
    <w:multiLevelType w:val="hybridMultilevel"/>
    <w:tmpl w:val="39E8CE5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F00553"/>
    <w:multiLevelType w:val="hybridMultilevel"/>
    <w:tmpl w:val="5B3C94F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1B1"/>
    <w:rsid w:val="00002582"/>
    <w:rsid w:val="000066CC"/>
    <w:rsid w:val="00012F24"/>
    <w:rsid w:val="00014C78"/>
    <w:rsid w:val="00014FA9"/>
    <w:rsid w:val="00016CCE"/>
    <w:rsid w:val="00017169"/>
    <w:rsid w:val="00017633"/>
    <w:rsid w:val="000215D8"/>
    <w:rsid w:val="00022282"/>
    <w:rsid w:val="00023E90"/>
    <w:rsid w:val="00035782"/>
    <w:rsid w:val="00035EC3"/>
    <w:rsid w:val="000417B2"/>
    <w:rsid w:val="00043EBE"/>
    <w:rsid w:val="0004514C"/>
    <w:rsid w:val="000513BB"/>
    <w:rsid w:val="00053272"/>
    <w:rsid w:val="00056177"/>
    <w:rsid w:val="00056F08"/>
    <w:rsid w:val="00060B04"/>
    <w:rsid w:val="00064CF9"/>
    <w:rsid w:val="00065868"/>
    <w:rsid w:val="000665D7"/>
    <w:rsid w:val="00070331"/>
    <w:rsid w:val="00073C69"/>
    <w:rsid w:val="0007475D"/>
    <w:rsid w:val="00074CCE"/>
    <w:rsid w:val="000824A1"/>
    <w:rsid w:val="00082829"/>
    <w:rsid w:val="00084A21"/>
    <w:rsid w:val="0008565E"/>
    <w:rsid w:val="00085A8D"/>
    <w:rsid w:val="00086318"/>
    <w:rsid w:val="000863AC"/>
    <w:rsid w:val="00086829"/>
    <w:rsid w:val="000879B5"/>
    <w:rsid w:val="00090C70"/>
    <w:rsid w:val="00092922"/>
    <w:rsid w:val="00092A55"/>
    <w:rsid w:val="00095B55"/>
    <w:rsid w:val="000963B3"/>
    <w:rsid w:val="000A2A06"/>
    <w:rsid w:val="000A47E4"/>
    <w:rsid w:val="000B1036"/>
    <w:rsid w:val="000B5D75"/>
    <w:rsid w:val="000B5EBA"/>
    <w:rsid w:val="000B6D6E"/>
    <w:rsid w:val="000C113C"/>
    <w:rsid w:val="000C4C1C"/>
    <w:rsid w:val="000C591A"/>
    <w:rsid w:val="000C7BBC"/>
    <w:rsid w:val="000C7CBD"/>
    <w:rsid w:val="000D07C8"/>
    <w:rsid w:val="000D256D"/>
    <w:rsid w:val="000D29EC"/>
    <w:rsid w:val="000D2C8D"/>
    <w:rsid w:val="000D3B82"/>
    <w:rsid w:val="000D47B1"/>
    <w:rsid w:val="000D4F87"/>
    <w:rsid w:val="000E0621"/>
    <w:rsid w:val="000E70C7"/>
    <w:rsid w:val="000E76E2"/>
    <w:rsid w:val="000F0D95"/>
    <w:rsid w:val="00105E45"/>
    <w:rsid w:val="00107EB7"/>
    <w:rsid w:val="00111944"/>
    <w:rsid w:val="00113B1B"/>
    <w:rsid w:val="001157B8"/>
    <w:rsid w:val="001165BB"/>
    <w:rsid w:val="00125DD7"/>
    <w:rsid w:val="00131042"/>
    <w:rsid w:val="001338BD"/>
    <w:rsid w:val="0013443C"/>
    <w:rsid w:val="00137725"/>
    <w:rsid w:val="00141368"/>
    <w:rsid w:val="00152101"/>
    <w:rsid w:val="001525A2"/>
    <w:rsid w:val="00152616"/>
    <w:rsid w:val="00152FA4"/>
    <w:rsid w:val="001577A1"/>
    <w:rsid w:val="001638DD"/>
    <w:rsid w:val="001675BD"/>
    <w:rsid w:val="0017030D"/>
    <w:rsid w:val="001713B4"/>
    <w:rsid w:val="00180A9C"/>
    <w:rsid w:val="00180EC7"/>
    <w:rsid w:val="00183C85"/>
    <w:rsid w:val="00184C6B"/>
    <w:rsid w:val="001854B8"/>
    <w:rsid w:val="001867CE"/>
    <w:rsid w:val="00196F50"/>
    <w:rsid w:val="00197781"/>
    <w:rsid w:val="001A52A3"/>
    <w:rsid w:val="001B26F4"/>
    <w:rsid w:val="001B2CCD"/>
    <w:rsid w:val="001B782B"/>
    <w:rsid w:val="001B7893"/>
    <w:rsid w:val="001C3E40"/>
    <w:rsid w:val="001C6442"/>
    <w:rsid w:val="001D7C8A"/>
    <w:rsid w:val="001E0085"/>
    <w:rsid w:val="001E3E2F"/>
    <w:rsid w:val="001E4E96"/>
    <w:rsid w:val="001E5963"/>
    <w:rsid w:val="001E7C66"/>
    <w:rsid w:val="001F25C9"/>
    <w:rsid w:val="001F2FCB"/>
    <w:rsid w:val="001F468D"/>
    <w:rsid w:val="00202E91"/>
    <w:rsid w:val="0021257B"/>
    <w:rsid w:val="00217183"/>
    <w:rsid w:val="002202C5"/>
    <w:rsid w:val="002227EC"/>
    <w:rsid w:val="00223B0F"/>
    <w:rsid w:val="00226178"/>
    <w:rsid w:val="00235C9E"/>
    <w:rsid w:val="0023690B"/>
    <w:rsid w:val="0024069E"/>
    <w:rsid w:val="00242B13"/>
    <w:rsid w:val="002431A3"/>
    <w:rsid w:val="00244EE0"/>
    <w:rsid w:val="0025085A"/>
    <w:rsid w:val="00250CC5"/>
    <w:rsid w:val="00250E77"/>
    <w:rsid w:val="00252321"/>
    <w:rsid w:val="00253467"/>
    <w:rsid w:val="00265B30"/>
    <w:rsid w:val="00266185"/>
    <w:rsid w:val="0027212E"/>
    <w:rsid w:val="0027270C"/>
    <w:rsid w:val="002738E5"/>
    <w:rsid w:val="00275F0F"/>
    <w:rsid w:val="00277D88"/>
    <w:rsid w:val="002813A3"/>
    <w:rsid w:val="002863B4"/>
    <w:rsid w:val="00286F10"/>
    <w:rsid w:val="00291E91"/>
    <w:rsid w:val="00292016"/>
    <w:rsid w:val="00295FA7"/>
    <w:rsid w:val="00296CCE"/>
    <w:rsid w:val="002A21CB"/>
    <w:rsid w:val="002A367B"/>
    <w:rsid w:val="002A562D"/>
    <w:rsid w:val="002A61E1"/>
    <w:rsid w:val="002B4093"/>
    <w:rsid w:val="002B46CD"/>
    <w:rsid w:val="002B4C64"/>
    <w:rsid w:val="002B6126"/>
    <w:rsid w:val="002B7DF1"/>
    <w:rsid w:val="002C025F"/>
    <w:rsid w:val="002C4BB5"/>
    <w:rsid w:val="002C646A"/>
    <w:rsid w:val="002C769B"/>
    <w:rsid w:val="002D6D63"/>
    <w:rsid w:val="002E0E04"/>
    <w:rsid w:val="002E251D"/>
    <w:rsid w:val="002E47E0"/>
    <w:rsid w:val="002E7F69"/>
    <w:rsid w:val="002F3769"/>
    <w:rsid w:val="002F3FE6"/>
    <w:rsid w:val="002F468C"/>
    <w:rsid w:val="003013CE"/>
    <w:rsid w:val="0030227D"/>
    <w:rsid w:val="00305AC6"/>
    <w:rsid w:val="003102FA"/>
    <w:rsid w:val="0031185F"/>
    <w:rsid w:val="00313D71"/>
    <w:rsid w:val="00314047"/>
    <w:rsid w:val="00314884"/>
    <w:rsid w:val="00315DE3"/>
    <w:rsid w:val="00317BF0"/>
    <w:rsid w:val="00320CE0"/>
    <w:rsid w:val="00322387"/>
    <w:rsid w:val="00322B81"/>
    <w:rsid w:val="00322C45"/>
    <w:rsid w:val="0032436D"/>
    <w:rsid w:val="00331B2C"/>
    <w:rsid w:val="003323A8"/>
    <w:rsid w:val="0034288A"/>
    <w:rsid w:val="00343C04"/>
    <w:rsid w:val="00344D3D"/>
    <w:rsid w:val="00347B84"/>
    <w:rsid w:val="00347EAA"/>
    <w:rsid w:val="003519EE"/>
    <w:rsid w:val="003523D0"/>
    <w:rsid w:val="0035408F"/>
    <w:rsid w:val="0035637D"/>
    <w:rsid w:val="00357C73"/>
    <w:rsid w:val="0036066B"/>
    <w:rsid w:val="0036695F"/>
    <w:rsid w:val="00366AE7"/>
    <w:rsid w:val="00366FA2"/>
    <w:rsid w:val="00370B1B"/>
    <w:rsid w:val="00372E9A"/>
    <w:rsid w:val="003737ED"/>
    <w:rsid w:val="00383A27"/>
    <w:rsid w:val="00384309"/>
    <w:rsid w:val="00391C7A"/>
    <w:rsid w:val="00392A64"/>
    <w:rsid w:val="00394EF7"/>
    <w:rsid w:val="003A133C"/>
    <w:rsid w:val="003A17AC"/>
    <w:rsid w:val="003A22C9"/>
    <w:rsid w:val="003A2CEA"/>
    <w:rsid w:val="003A5B7B"/>
    <w:rsid w:val="003A77F0"/>
    <w:rsid w:val="003B2029"/>
    <w:rsid w:val="003B394E"/>
    <w:rsid w:val="003B50FB"/>
    <w:rsid w:val="003B66A4"/>
    <w:rsid w:val="003C25C7"/>
    <w:rsid w:val="003C2B18"/>
    <w:rsid w:val="003C3AD9"/>
    <w:rsid w:val="003C3E62"/>
    <w:rsid w:val="003C4EE2"/>
    <w:rsid w:val="003C5235"/>
    <w:rsid w:val="003C646D"/>
    <w:rsid w:val="003C7978"/>
    <w:rsid w:val="003D0147"/>
    <w:rsid w:val="003D25B4"/>
    <w:rsid w:val="003D2863"/>
    <w:rsid w:val="003D4330"/>
    <w:rsid w:val="003D5539"/>
    <w:rsid w:val="003D6166"/>
    <w:rsid w:val="003D7D4D"/>
    <w:rsid w:val="003E1BF7"/>
    <w:rsid w:val="003E3E93"/>
    <w:rsid w:val="003E4521"/>
    <w:rsid w:val="003E7145"/>
    <w:rsid w:val="003E7BCF"/>
    <w:rsid w:val="003F4CFB"/>
    <w:rsid w:val="003F4F9B"/>
    <w:rsid w:val="003F6BD0"/>
    <w:rsid w:val="003F7829"/>
    <w:rsid w:val="003F7984"/>
    <w:rsid w:val="004059D7"/>
    <w:rsid w:val="0041105D"/>
    <w:rsid w:val="00411EBC"/>
    <w:rsid w:val="004131DF"/>
    <w:rsid w:val="004151F9"/>
    <w:rsid w:val="004172F2"/>
    <w:rsid w:val="00417FF0"/>
    <w:rsid w:val="00421922"/>
    <w:rsid w:val="004248B5"/>
    <w:rsid w:val="00426A48"/>
    <w:rsid w:val="00426D4B"/>
    <w:rsid w:val="00427C1B"/>
    <w:rsid w:val="00430636"/>
    <w:rsid w:val="0043178B"/>
    <w:rsid w:val="00432B45"/>
    <w:rsid w:val="004337EC"/>
    <w:rsid w:val="00437638"/>
    <w:rsid w:val="004439B8"/>
    <w:rsid w:val="00445217"/>
    <w:rsid w:val="004456CD"/>
    <w:rsid w:val="00446316"/>
    <w:rsid w:val="00447A0A"/>
    <w:rsid w:val="00451ADF"/>
    <w:rsid w:val="00452F30"/>
    <w:rsid w:val="0045431B"/>
    <w:rsid w:val="004600B0"/>
    <w:rsid w:val="00461E0D"/>
    <w:rsid w:val="004624EE"/>
    <w:rsid w:val="004639EB"/>
    <w:rsid w:val="004656C1"/>
    <w:rsid w:val="00473764"/>
    <w:rsid w:val="00474547"/>
    <w:rsid w:val="004756F2"/>
    <w:rsid w:val="00480210"/>
    <w:rsid w:val="0048314A"/>
    <w:rsid w:val="004833B7"/>
    <w:rsid w:val="00490449"/>
    <w:rsid w:val="00491DD5"/>
    <w:rsid w:val="0049259B"/>
    <w:rsid w:val="00493651"/>
    <w:rsid w:val="0049689E"/>
    <w:rsid w:val="00497EB6"/>
    <w:rsid w:val="004A03CE"/>
    <w:rsid w:val="004A0FB8"/>
    <w:rsid w:val="004A25B1"/>
    <w:rsid w:val="004A2A80"/>
    <w:rsid w:val="004A34F9"/>
    <w:rsid w:val="004A75C6"/>
    <w:rsid w:val="004A7B4F"/>
    <w:rsid w:val="004B4758"/>
    <w:rsid w:val="004B6125"/>
    <w:rsid w:val="004B709A"/>
    <w:rsid w:val="004C1252"/>
    <w:rsid w:val="004C13C4"/>
    <w:rsid w:val="004C4049"/>
    <w:rsid w:val="004E45D0"/>
    <w:rsid w:val="004F1EAE"/>
    <w:rsid w:val="005008B5"/>
    <w:rsid w:val="00502448"/>
    <w:rsid w:val="005033E0"/>
    <w:rsid w:val="00503E73"/>
    <w:rsid w:val="005046DF"/>
    <w:rsid w:val="00506101"/>
    <w:rsid w:val="00506540"/>
    <w:rsid w:val="00507321"/>
    <w:rsid w:val="00507B5C"/>
    <w:rsid w:val="00516DAB"/>
    <w:rsid w:val="0052403C"/>
    <w:rsid w:val="005258EF"/>
    <w:rsid w:val="005300DF"/>
    <w:rsid w:val="0053386D"/>
    <w:rsid w:val="005357A1"/>
    <w:rsid w:val="00536E34"/>
    <w:rsid w:val="00540FBD"/>
    <w:rsid w:val="00541313"/>
    <w:rsid w:val="00541F4D"/>
    <w:rsid w:val="00542290"/>
    <w:rsid w:val="00543692"/>
    <w:rsid w:val="00547AFD"/>
    <w:rsid w:val="00547B93"/>
    <w:rsid w:val="00552B70"/>
    <w:rsid w:val="0055443E"/>
    <w:rsid w:val="0055641E"/>
    <w:rsid w:val="0055743C"/>
    <w:rsid w:val="00563E56"/>
    <w:rsid w:val="005657F4"/>
    <w:rsid w:val="00566C9C"/>
    <w:rsid w:val="005709BC"/>
    <w:rsid w:val="00576D5F"/>
    <w:rsid w:val="00577774"/>
    <w:rsid w:val="005778C3"/>
    <w:rsid w:val="00577C9A"/>
    <w:rsid w:val="005804C4"/>
    <w:rsid w:val="005814A3"/>
    <w:rsid w:val="00581CF2"/>
    <w:rsid w:val="00591366"/>
    <w:rsid w:val="005919B7"/>
    <w:rsid w:val="00593128"/>
    <w:rsid w:val="005946DA"/>
    <w:rsid w:val="00594773"/>
    <w:rsid w:val="005947AA"/>
    <w:rsid w:val="00594CFB"/>
    <w:rsid w:val="0059590E"/>
    <w:rsid w:val="00595E56"/>
    <w:rsid w:val="0059614C"/>
    <w:rsid w:val="005973A3"/>
    <w:rsid w:val="005A2A15"/>
    <w:rsid w:val="005A34BC"/>
    <w:rsid w:val="005A3504"/>
    <w:rsid w:val="005A3EB1"/>
    <w:rsid w:val="005A7DF3"/>
    <w:rsid w:val="005B108A"/>
    <w:rsid w:val="005B463F"/>
    <w:rsid w:val="005B70CD"/>
    <w:rsid w:val="005C05FF"/>
    <w:rsid w:val="005C2FBD"/>
    <w:rsid w:val="005C4A26"/>
    <w:rsid w:val="005C5187"/>
    <w:rsid w:val="005C74CF"/>
    <w:rsid w:val="005D1BAA"/>
    <w:rsid w:val="005D36B6"/>
    <w:rsid w:val="005D40B5"/>
    <w:rsid w:val="005D5893"/>
    <w:rsid w:val="005D7BF7"/>
    <w:rsid w:val="005E2D92"/>
    <w:rsid w:val="005E482C"/>
    <w:rsid w:val="005E58AD"/>
    <w:rsid w:val="005E6963"/>
    <w:rsid w:val="005F03A6"/>
    <w:rsid w:val="005F0EA4"/>
    <w:rsid w:val="005F3CC5"/>
    <w:rsid w:val="005F4B07"/>
    <w:rsid w:val="005F4DAA"/>
    <w:rsid w:val="005F75A3"/>
    <w:rsid w:val="00601C33"/>
    <w:rsid w:val="006048CF"/>
    <w:rsid w:val="00605106"/>
    <w:rsid w:val="006053C8"/>
    <w:rsid w:val="00606AE7"/>
    <w:rsid w:val="00606F9B"/>
    <w:rsid w:val="00607D1C"/>
    <w:rsid w:val="00610E6A"/>
    <w:rsid w:val="006121B1"/>
    <w:rsid w:val="006132EA"/>
    <w:rsid w:val="00615F4D"/>
    <w:rsid w:val="00617F00"/>
    <w:rsid w:val="006279EF"/>
    <w:rsid w:val="00631AFC"/>
    <w:rsid w:val="00631CD6"/>
    <w:rsid w:val="00636661"/>
    <w:rsid w:val="00642EF7"/>
    <w:rsid w:val="0064379F"/>
    <w:rsid w:val="00646821"/>
    <w:rsid w:val="00651BCD"/>
    <w:rsid w:val="0065256C"/>
    <w:rsid w:val="0065295D"/>
    <w:rsid w:val="00654284"/>
    <w:rsid w:val="00660041"/>
    <w:rsid w:val="0066030A"/>
    <w:rsid w:val="00662F55"/>
    <w:rsid w:val="00666834"/>
    <w:rsid w:val="0067170C"/>
    <w:rsid w:val="00672C5F"/>
    <w:rsid w:val="006737A4"/>
    <w:rsid w:val="00673B21"/>
    <w:rsid w:val="0067484D"/>
    <w:rsid w:val="00683723"/>
    <w:rsid w:val="00686E4D"/>
    <w:rsid w:val="00691615"/>
    <w:rsid w:val="00696144"/>
    <w:rsid w:val="0069765E"/>
    <w:rsid w:val="006A0B7C"/>
    <w:rsid w:val="006A114B"/>
    <w:rsid w:val="006A14CC"/>
    <w:rsid w:val="006A2BC2"/>
    <w:rsid w:val="006A635D"/>
    <w:rsid w:val="006A77C3"/>
    <w:rsid w:val="006A7830"/>
    <w:rsid w:val="006B0016"/>
    <w:rsid w:val="006B0DFF"/>
    <w:rsid w:val="006B134B"/>
    <w:rsid w:val="006B212E"/>
    <w:rsid w:val="006B46BF"/>
    <w:rsid w:val="006C41EA"/>
    <w:rsid w:val="006C5A82"/>
    <w:rsid w:val="006C6F76"/>
    <w:rsid w:val="006D44B8"/>
    <w:rsid w:val="006D67EC"/>
    <w:rsid w:val="006E04C5"/>
    <w:rsid w:val="006E0B07"/>
    <w:rsid w:val="006E4E2B"/>
    <w:rsid w:val="006E5309"/>
    <w:rsid w:val="006E5D26"/>
    <w:rsid w:val="006F1696"/>
    <w:rsid w:val="006F24B1"/>
    <w:rsid w:val="006F56B8"/>
    <w:rsid w:val="00707A02"/>
    <w:rsid w:val="00707CC9"/>
    <w:rsid w:val="00710D4E"/>
    <w:rsid w:val="00711A43"/>
    <w:rsid w:val="00711A99"/>
    <w:rsid w:val="007144EC"/>
    <w:rsid w:val="0071456E"/>
    <w:rsid w:val="007146F6"/>
    <w:rsid w:val="007230CA"/>
    <w:rsid w:val="00725140"/>
    <w:rsid w:val="00725BF0"/>
    <w:rsid w:val="0073012F"/>
    <w:rsid w:val="00732A14"/>
    <w:rsid w:val="00733C0B"/>
    <w:rsid w:val="00734085"/>
    <w:rsid w:val="007342C4"/>
    <w:rsid w:val="007366B3"/>
    <w:rsid w:val="00736896"/>
    <w:rsid w:val="00737BD2"/>
    <w:rsid w:val="00740316"/>
    <w:rsid w:val="00741DA7"/>
    <w:rsid w:val="00746D01"/>
    <w:rsid w:val="00747C23"/>
    <w:rsid w:val="007534B6"/>
    <w:rsid w:val="007535F1"/>
    <w:rsid w:val="00753D08"/>
    <w:rsid w:val="00754082"/>
    <w:rsid w:val="00754C5B"/>
    <w:rsid w:val="00755C79"/>
    <w:rsid w:val="0075603F"/>
    <w:rsid w:val="00756D99"/>
    <w:rsid w:val="00757F42"/>
    <w:rsid w:val="00763A0C"/>
    <w:rsid w:val="00764292"/>
    <w:rsid w:val="0076767B"/>
    <w:rsid w:val="00767C60"/>
    <w:rsid w:val="00770CD3"/>
    <w:rsid w:val="00770ED3"/>
    <w:rsid w:val="007712F4"/>
    <w:rsid w:val="007729B2"/>
    <w:rsid w:val="007737C5"/>
    <w:rsid w:val="007812F9"/>
    <w:rsid w:val="007836CD"/>
    <w:rsid w:val="0078383F"/>
    <w:rsid w:val="00784712"/>
    <w:rsid w:val="00787F49"/>
    <w:rsid w:val="00791E87"/>
    <w:rsid w:val="00793B55"/>
    <w:rsid w:val="007A11E1"/>
    <w:rsid w:val="007A5882"/>
    <w:rsid w:val="007A63FF"/>
    <w:rsid w:val="007B11C4"/>
    <w:rsid w:val="007B45B1"/>
    <w:rsid w:val="007B4E91"/>
    <w:rsid w:val="007B6F98"/>
    <w:rsid w:val="007B7B10"/>
    <w:rsid w:val="007B7D67"/>
    <w:rsid w:val="007C1129"/>
    <w:rsid w:val="007C12A1"/>
    <w:rsid w:val="007C2AC2"/>
    <w:rsid w:val="007C50DB"/>
    <w:rsid w:val="007C5A48"/>
    <w:rsid w:val="007C705F"/>
    <w:rsid w:val="007D35B1"/>
    <w:rsid w:val="007E2697"/>
    <w:rsid w:val="007E27FE"/>
    <w:rsid w:val="007E5779"/>
    <w:rsid w:val="007E6E46"/>
    <w:rsid w:val="007F126F"/>
    <w:rsid w:val="007F1B38"/>
    <w:rsid w:val="007F602A"/>
    <w:rsid w:val="00800C92"/>
    <w:rsid w:val="008020C3"/>
    <w:rsid w:val="00806D25"/>
    <w:rsid w:val="008102F9"/>
    <w:rsid w:val="00823B72"/>
    <w:rsid w:val="008246D3"/>
    <w:rsid w:val="00826258"/>
    <w:rsid w:val="00830440"/>
    <w:rsid w:val="0083737B"/>
    <w:rsid w:val="00837956"/>
    <w:rsid w:val="0084058B"/>
    <w:rsid w:val="00843B0D"/>
    <w:rsid w:val="0084431F"/>
    <w:rsid w:val="00846801"/>
    <w:rsid w:val="00852FC3"/>
    <w:rsid w:val="0085313B"/>
    <w:rsid w:val="0085344F"/>
    <w:rsid w:val="0085519C"/>
    <w:rsid w:val="00856B98"/>
    <w:rsid w:val="0085728A"/>
    <w:rsid w:val="00860903"/>
    <w:rsid w:val="00860A03"/>
    <w:rsid w:val="0086129B"/>
    <w:rsid w:val="00861DE4"/>
    <w:rsid w:val="0086203A"/>
    <w:rsid w:val="008635EE"/>
    <w:rsid w:val="008659B0"/>
    <w:rsid w:val="0086652C"/>
    <w:rsid w:val="00866C26"/>
    <w:rsid w:val="008703C9"/>
    <w:rsid w:val="00871D56"/>
    <w:rsid w:val="008738F6"/>
    <w:rsid w:val="008748C2"/>
    <w:rsid w:val="00874DCA"/>
    <w:rsid w:val="008769D4"/>
    <w:rsid w:val="0088497B"/>
    <w:rsid w:val="008854C4"/>
    <w:rsid w:val="0088622D"/>
    <w:rsid w:val="00893520"/>
    <w:rsid w:val="0089559D"/>
    <w:rsid w:val="0089584E"/>
    <w:rsid w:val="008A19EE"/>
    <w:rsid w:val="008A44E3"/>
    <w:rsid w:val="008A4B1A"/>
    <w:rsid w:val="008A6D1F"/>
    <w:rsid w:val="008B3927"/>
    <w:rsid w:val="008B3B1C"/>
    <w:rsid w:val="008B54B9"/>
    <w:rsid w:val="008B657D"/>
    <w:rsid w:val="008B7501"/>
    <w:rsid w:val="008C0092"/>
    <w:rsid w:val="008C29E0"/>
    <w:rsid w:val="008C552C"/>
    <w:rsid w:val="008C57BE"/>
    <w:rsid w:val="008C5C5E"/>
    <w:rsid w:val="008C62E8"/>
    <w:rsid w:val="008D1535"/>
    <w:rsid w:val="008D1E8B"/>
    <w:rsid w:val="008D4CC0"/>
    <w:rsid w:val="008E69CF"/>
    <w:rsid w:val="008F4E66"/>
    <w:rsid w:val="00900EAF"/>
    <w:rsid w:val="00904925"/>
    <w:rsid w:val="00907A77"/>
    <w:rsid w:val="009103C9"/>
    <w:rsid w:val="00915B2A"/>
    <w:rsid w:val="00915C0B"/>
    <w:rsid w:val="00923DE0"/>
    <w:rsid w:val="00925C22"/>
    <w:rsid w:val="009276DE"/>
    <w:rsid w:val="00930E94"/>
    <w:rsid w:val="00931E3C"/>
    <w:rsid w:val="00940A52"/>
    <w:rsid w:val="00941D5A"/>
    <w:rsid w:val="00942C42"/>
    <w:rsid w:val="00942D9D"/>
    <w:rsid w:val="0095335A"/>
    <w:rsid w:val="00954C61"/>
    <w:rsid w:val="00956532"/>
    <w:rsid w:val="00956EDF"/>
    <w:rsid w:val="00964646"/>
    <w:rsid w:val="00965AD3"/>
    <w:rsid w:val="00967BC3"/>
    <w:rsid w:val="00974FD5"/>
    <w:rsid w:val="00977104"/>
    <w:rsid w:val="00984327"/>
    <w:rsid w:val="009844CF"/>
    <w:rsid w:val="00984725"/>
    <w:rsid w:val="00986053"/>
    <w:rsid w:val="0098671F"/>
    <w:rsid w:val="00987ADF"/>
    <w:rsid w:val="009903A8"/>
    <w:rsid w:val="00990EFB"/>
    <w:rsid w:val="00991604"/>
    <w:rsid w:val="00992544"/>
    <w:rsid w:val="0099407F"/>
    <w:rsid w:val="009957F3"/>
    <w:rsid w:val="009972F5"/>
    <w:rsid w:val="0099746E"/>
    <w:rsid w:val="009A4BF9"/>
    <w:rsid w:val="009A5199"/>
    <w:rsid w:val="009A75AF"/>
    <w:rsid w:val="009B1A27"/>
    <w:rsid w:val="009B4082"/>
    <w:rsid w:val="009B4E44"/>
    <w:rsid w:val="009B5854"/>
    <w:rsid w:val="009C0E22"/>
    <w:rsid w:val="009C154A"/>
    <w:rsid w:val="009C210E"/>
    <w:rsid w:val="009C4B77"/>
    <w:rsid w:val="009C4E6F"/>
    <w:rsid w:val="009C5417"/>
    <w:rsid w:val="009C5ADF"/>
    <w:rsid w:val="009C6243"/>
    <w:rsid w:val="009D2800"/>
    <w:rsid w:val="009D73DC"/>
    <w:rsid w:val="009E44C9"/>
    <w:rsid w:val="009E546E"/>
    <w:rsid w:val="009E6649"/>
    <w:rsid w:val="009E693E"/>
    <w:rsid w:val="009F0A82"/>
    <w:rsid w:val="009F0E4F"/>
    <w:rsid w:val="009F1CF4"/>
    <w:rsid w:val="00A01219"/>
    <w:rsid w:val="00A03A86"/>
    <w:rsid w:val="00A03E2C"/>
    <w:rsid w:val="00A044F7"/>
    <w:rsid w:val="00A05ED2"/>
    <w:rsid w:val="00A06B05"/>
    <w:rsid w:val="00A15E17"/>
    <w:rsid w:val="00A22D60"/>
    <w:rsid w:val="00A240C6"/>
    <w:rsid w:val="00A246E4"/>
    <w:rsid w:val="00A24EDC"/>
    <w:rsid w:val="00A260DE"/>
    <w:rsid w:val="00A26A35"/>
    <w:rsid w:val="00A301CB"/>
    <w:rsid w:val="00A329B8"/>
    <w:rsid w:val="00A36259"/>
    <w:rsid w:val="00A36E2C"/>
    <w:rsid w:val="00A44965"/>
    <w:rsid w:val="00A46139"/>
    <w:rsid w:val="00A464B8"/>
    <w:rsid w:val="00A51783"/>
    <w:rsid w:val="00A53B3C"/>
    <w:rsid w:val="00A53E6E"/>
    <w:rsid w:val="00A545DF"/>
    <w:rsid w:val="00A553A0"/>
    <w:rsid w:val="00A56793"/>
    <w:rsid w:val="00A56F75"/>
    <w:rsid w:val="00A615BA"/>
    <w:rsid w:val="00A67AC2"/>
    <w:rsid w:val="00A71D4C"/>
    <w:rsid w:val="00A74C38"/>
    <w:rsid w:val="00A7562A"/>
    <w:rsid w:val="00A75C43"/>
    <w:rsid w:val="00A75EFA"/>
    <w:rsid w:val="00A76F5D"/>
    <w:rsid w:val="00A812E1"/>
    <w:rsid w:val="00A82837"/>
    <w:rsid w:val="00A856CC"/>
    <w:rsid w:val="00A863E0"/>
    <w:rsid w:val="00A90A37"/>
    <w:rsid w:val="00A91723"/>
    <w:rsid w:val="00AA0AE3"/>
    <w:rsid w:val="00AA16D9"/>
    <w:rsid w:val="00AA5030"/>
    <w:rsid w:val="00AA6242"/>
    <w:rsid w:val="00AA7B0E"/>
    <w:rsid w:val="00AB0404"/>
    <w:rsid w:val="00AB0643"/>
    <w:rsid w:val="00AB0728"/>
    <w:rsid w:val="00AB2AC3"/>
    <w:rsid w:val="00AC16F0"/>
    <w:rsid w:val="00AC5DB0"/>
    <w:rsid w:val="00AC670E"/>
    <w:rsid w:val="00AC706F"/>
    <w:rsid w:val="00AC7E88"/>
    <w:rsid w:val="00AD22CA"/>
    <w:rsid w:val="00AD45A5"/>
    <w:rsid w:val="00AD67B7"/>
    <w:rsid w:val="00AD6B20"/>
    <w:rsid w:val="00AE2C2E"/>
    <w:rsid w:val="00AE3DEC"/>
    <w:rsid w:val="00AE4E65"/>
    <w:rsid w:val="00AE6CE2"/>
    <w:rsid w:val="00AE6EBA"/>
    <w:rsid w:val="00AF343F"/>
    <w:rsid w:val="00AF3B18"/>
    <w:rsid w:val="00AF4586"/>
    <w:rsid w:val="00B00396"/>
    <w:rsid w:val="00B0473A"/>
    <w:rsid w:val="00B06545"/>
    <w:rsid w:val="00B06647"/>
    <w:rsid w:val="00B06D12"/>
    <w:rsid w:val="00B071C1"/>
    <w:rsid w:val="00B10B69"/>
    <w:rsid w:val="00B11E31"/>
    <w:rsid w:val="00B14D31"/>
    <w:rsid w:val="00B160DB"/>
    <w:rsid w:val="00B2056C"/>
    <w:rsid w:val="00B20C12"/>
    <w:rsid w:val="00B23B3A"/>
    <w:rsid w:val="00B2553A"/>
    <w:rsid w:val="00B30CEA"/>
    <w:rsid w:val="00B31ADF"/>
    <w:rsid w:val="00B34572"/>
    <w:rsid w:val="00B3504F"/>
    <w:rsid w:val="00B35D05"/>
    <w:rsid w:val="00B36E61"/>
    <w:rsid w:val="00B466C0"/>
    <w:rsid w:val="00B476D7"/>
    <w:rsid w:val="00B5010F"/>
    <w:rsid w:val="00B5104F"/>
    <w:rsid w:val="00B53017"/>
    <w:rsid w:val="00B5339D"/>
    <w:rsid w:val="00B544CD"/>
    <w:rsid w:val="00B5534E"/>
    <w:rsid w:val="00B5568C"/>
    <w:rsid w:val="00B55784"/>
    <w:rsid w:val="00B55935"/>
    <w:rsid w:val="00B573F7"/>
    <w:rsid w:val="00B62C1F"/>
    <w:rsid w:val="00B63F74"/>
    <w:rsid w:val="00B67CD2"/>
    <w:rsid w:val="00B707E9"/>
    <w:rsid w:val="00B71A35"/>
    <w:rsid w:val="00B7253A"/>
    <w:rsid w:val="00B77BB1"/>
    <w:rsid w:val="00B80FA5"/>
    <w:rsid w:val="00B81576"/>
    <w:rsid w:val="00B82BC5"/>
    <w:rsid w:val="00B82C24"/>
    <w:rsid w:val="00B901D0"/>
    <w:rsid w:val="00B937E4"/>
    <w:rsid w:val="00B94825"/>
    <w:rsid w:val="00B95E77"/>
    <w:rsid w:val="00BA3F31"/>
    <w:rsid w:val="00BA46EC"/>
    <w:rsid w:val="00BA5A22"/>
    <w:rsid w:val="00BB162A"/>
    <w:rsid w:val="00BB19ED"/>
    <w:rsid w:val="00BB5394"/>
    <w:rsid w:val="00BC23DD"/>
    <w:rsid w:val="00BC44FE"/>
    <w:rsid w:val="00BD0427"/>
    <w:rsid w:val="00BD0877"/>
    <w:rsid w:val="00BD0C49"/>
    <w:rsid w:val="00BD2EA4"/>
    <w:rsid w:val="00BD6377"/>
    <w:rsid w:val="00BD765A"/>
    <w:rsid w:val="00BE0226"/>
    <w:rsid w:val="00BE16BA"/>
    <w:rsid w:val="00BE37A9"/>
    <w:rsid w:val="00BE4652"/>
    <w:rsid w:val="00BE52FC"/>
    <w:rsid w:val="00BE5EAE"/>
    <w:rsid w:val="00BF07CA"/>
    <w:rsid w:val="00BF2322"/>
    <w:rsid w:val="00BF558B"/>
    <w:rsid w:val="00BF787E"/>
    <w:rsid w:val="00C00ADA"/>
    <w:rsid w:val="00C0622B"/>
    <w:rsid w:val="00C104D3"/>
    <w:rsid w:val="00C11E21"/>
    <w:rsid w:val="00C122E5"/>
    <w:rsid w:val="00C1407C"/>
    <w:rsid w:val="00C14AA5"/>
    <w:rsid w:val="00C15FA4"/>
    <w:rsid w:val="00C163BB"/>
    <w:rsid w:val="00C27E1F"/>
    <w:rsid w:val="00C304AB"/>
    <w:rsid w:val="00C314AF"/>
    <w:rsid w:val="00C323FC"/>
    <w:rsid w:val="00C336B7"/>
    <w:rsid w:val="00C3489C"/>
    <w:rsid w:val="00C416DF"/>
    <w:rsid w:val="00C4553D"/>
    <w:rsid w:val="00C46618"/>
    <w:rsid w:val="00C46838"/>
    <w:rsid w:val="00C5165E"/>
    <w:rsid w:val="00C51D32"/>
    <w:rsid w:val="00C51F80"/>
    <w:rsid w:val="00C5262A"/>
    <w:rsid w:val="00C530B5"/>
    <w:rsid w:val="00C5315B"/>
    <w:rsid w:val="00C56715"/>
    <w:rsid w:val="00C56B16"/>
    <w:rsid w:val="00C60A8C"/>
    <w:rsid w:val="00C62997"/>
    <w:rsid w:val="00C64493"/>
    <w:rsid w:val="00C670AD"/>
    <w:rsid w:val="00C721F9"/>
    <w:rsid w:val="00C73A23"/>
    <w:rsid w:val="00C75F44"/>
    <w:rsid w:val="00C76C4C"/>
    <w:rsid w:val="00C80781"/>
    <w:rsid w:val="00C8256C"/>
    <w:rsid w:val="00C84636"/>
    <w:rsid w:val="00C87074"/>
    <w:rsid w:val="00C875C7"/>
    <w:rsid w:val="00C92D8B"/>
    <w:rsid w:val="00CA15BB"/>
    <w:rsid w:val="00CA34DE"/>
    <w:rsid w:val="00CA35BB"/>
    <w:rsid w:val="00CA3799"/>
    <w:rsid w:val="00CA5926"/>
    <w:rsid w:val="00CA737C"/>
    <w:rsid w:val="00CB10CB"/>
    <w:rsid w:val="00CB508E"/>
    <w:rsid w:val="00CB66E8"/>
    <w:rsid w:val="00CB6BD9"/>
    <w:rsid w:val="00CC0FB9"/>
    <w:rsid w:val="00CC2680"/>
    <w:rsid w:val="00CC2C1D"/>
    <w:rsid w:val="00CC46F0"/>
    <w:rsid w:val="00CC67A6"/>
    <w:rsid w:val="00CC721D"/>
    <w:rsid w:val="00CD0223"/>
    <w:rsid w:val="00CD247F"/>
    <w:rsid w:val="00CD3ED5"/>
    <w:rsid w:val="00CD4A19"/>
    <w:rsid w:val="00CE04FE"/>
    <w:rsid w:val="00CE0B27"/>
    <w:rsid w:val="00CE10FC"/>
    <w:rsid w:val="00CE1AC8"/>
    <w:rsid w:val="00CF2C9C"/>
    <w:rsid w:val="00CF5D56"/>
    <w:rsid w:val="00D005D5"/>
    <w:rsid w:val="00D02428"/>
    <w:rsid w:val="00D040FA"/>
    <w:rsid w:val="00D05B49"/>
    <w:rsid w:val="00D05B56"/>
    <w:rsid w:val="00D2183B"/>
    <w:rsid w:val="00D24034"/>
    <w:rsid w:val="00D31D19"/>
    <w:rsid w:val="00D32585"/>
    <w:rsid w:val="00D33F36"/>
    <w:rsid w:val="00D344E7"/>
    <w:rsid w:val="00D3523C"/>
    <w:rsid w:val="00D35B4A"/>
    <w:rsid w:val="00D3621D"/>
    <w:rsid w:val="00D42A2E"/>
    <w:rsid w:val="00D43B5D"/>
    <w:rsid w:val="00D46148"/>
    <w:rsid w:val="00D46294"/>
    <w:rsid w:val="00D502E9"/>
    <w:rsid w:val="00D53981"/>
    <w:rsid w:val="00D5528A"/>
    <w:rsid w:val="00D5575E"/>
    <w:rsid w:val="00D55B34"/>
    <w:rsid w:val="00D55F2B"/>
    <w:rsid w:val="00D653D3"/>
    <w:rsid w:val="00D70D8D"/>
    <w:rsid w:val="00D72C64"/>
    <w:rsid w:val="00D73555"/>
    <w:rsid w:val="00D7423E"/>
    <w:rsid w:val="00D74C72"/>
    <w:rsid w:val="00D75DBE"/>
    <w:rsid w:val="00D85273"/>
    <w:rsid w:val="00D86C0C"/>
    <w:rsid w:val="00D926F8"/>
    <w:rsid w:val="00D93196"/>
    <w:rsid w:val="00D97579"/>
    <w:rsid w:val="00DA2167"/>
    <w:rsid w:val="00DA3C83"/>
    <w:rsid w:val="00DA4EE7"/>
    <w:rsid w:val="00DB2FC9"/>
    <w:rsid w:val="00DB4DD8"/>
    <w:rsid w:val="00DB6692"/>
    <w:rsid w:val="00DC0781"/>
    <w:rsid w:val="00DC11BC"/>
    <w:rsid w:val="00DC1776"/>
    <w:rsid w:val="00DC2C6B"/>
    <w:rsid w:val="00DC2D94"/>
    <w:rsid w:val="00DC5F2E"/>
    <w:rsid w:val="00DD01B9"/>
    <w:rsid w:val="00DD2C98"/>
    <w:rsid w:val="00DE0A19"/>
    <w:rsid w:val="00DE107D"/>
    <w:rsid w:val="00DE77DB"/>
    <w:rsid w:val="00DF592E"/>
    <w:rsid w:val="00DF599F"/>
    <w:rsid w:val="00E00341"/>
    <w:rsid w:val="00E010CC"/>
    <w:rsid w:val="00E01792"/>
    <w:rsid w:val="00E0278F"/>
    <w:rsid w:val="00E0688A"/>
    <w:rsid w:val="00E1005B"/>
    <w:rsid w:val="00E10D4B"/>
    <w:rsid w:val="00E12772"/>
    <w:rsid w:val="00E13D8C"/>
    <w:rsid w:val="00E14B50"/>
    <w:rsid w:val="00E15058"/>
    <w:rsid w:val="00E17AFA"/>
    <w:rsid w:val="00E2286F"/>
    <w:rsid w:val="00E22FFD"/>
    <w:rsid w:val="00E260E7"/>
    <w:rsid w:val="00E27FB2"/>
    <w:rsid w:val="00E34D58"/>
    <w:rsid w:val="00E41153"/>
    <w:rsid w:val="00E41215"/>
    <w:rsid w:val="00E42D3D"/>
    <w:rsid w:val="00E53101"/>
    <w:rsid w:val="00E53EB9"/>
    <w:rsid w:val="00E54EA2"/>
    <w:rsid w:val="00E55F5B"/>
    <w:rsid w:val="00E57380"/>
    <w:rsid w:val="00E6020D"/>
    <w:rsid w:val="00E630C7"/>
    <w:rsid w:val="00E6749B"/>
    <w:rsid w:val="00E76916"/>
    <w:rsid w:val="00E81543"/>
    <w:rsid w:val="00E8311B"/>
    <w:rsid w:val="00E9759E"/>
    <w:rsid w:val="00EA0570"/>
    <w:rsid w:val="00EA28D1"/>
    <w:rsid w:val="00EA441C"/>
    <w:rsid w:val="00EA6417"/>
    <w:rsid w:val="00EB09D0"/>
    <w:rsid w:val="00EB14A7"/>
    <w:rsid w:val="00EB1975"/>
    <w:rsid w:val="00EB53A5"/>
    <w:rsid w:val="00EB60B9"/>
    <w:rsid w:val="00EB635E"/>
    <w:rsid w:val="00EB650B"/>
    <w:rsid w:val="00EB66C8"/>
    <w:rsid w:val="00EB6FCE"/>
    <w:rsid w:val="00EB721C"/>
    <w:rsid w:val="00EC1119"/>
    <w:rsid w:val="00EC4AB7"/>
    <w:rsid w:val="00EC580C"/>
    <w:rsid w:val="00EC7189"/>
    <w:rsid w:val="00ED0F2C"/>
    <w:rsid w:val="00ED251E"/>
    <w:rsid w:val="00ED3390"/>
    <w:rsid w:val="00ED7234"/>
    <w:rsid w:val="00EE3362"/>
    <w:rsid w:val="00EE3A1B"/>
    <w:rsid w:val="00EE6E20"/>
    <w:rsid w:val="00EF0A5D"/>
    <w:rsid w:val="00EF1091"/>
    <w:rsid w:val="00EF4BCB"/>
    <w:rsid w:val="00EF6B93"/>
    <w:rsid w:val="00EF6F26"/>
    <w:rsid w:val="00F00E63"/>
    <w:rsid w:val="00F01177"/>
    <w:rsid w:val="00F052A1"/>
    <w:rsid w:val="00F05F1A"/>
    <w:rsid w:val="00F0622F"/>
    <w:rsid w:val="00F067AF"/>
    <w:rsid w:val="00F10D7C"/>
    <w:rsid w:val="00F11B22"/>
    <w:rsid w:val="00F11C33"/>
    <w:rsid w:val="00F129C1"/>
    <w:rsid w:val="00F132D0"/>
    <w:rsid w:val="00F161D8"/>
    <w:rsid w:val="00F25260"/>
    <w:rsid w:val="00F30130"/>
    <w:rsid w:val="00F31572"/>
    <w:rsid w:val="00F32416"/>
    <w:rsid w:val="00F32DF5"/>
    <w:rsid w:val="00F33467"/>
    <w:rsid w:val="00F355EC"/>
    <w:rsid w:val="00F408F1"/>
    <w:rsid w:val="00F42BD5"/>
    <w:rsid w:val="00F450BB"/>
    <w:rsid w:val="00F46BBA"/>
    <w:rsid w:val="00F46CE9"/>
    <w:rsid w:val="00F64C31"/>
    <w:rsid w:val="00F65494"/>
    <w:rsid w:val="00F66425"/>
    <w:rsid w:val="00F72B0D"/>
    <w:rsid w:val="00F750BF"/>
    <w:rsid w:val="00F80491"/>
    <w:rsid w:val="00F81C69"/>
    <w:rsid w:val="00F81F93"/>
    <w:rsid w:val="00F825CB"/>
    <w:rsid w:val="00F84E7B"/>
    <w:rsid w:val="00F85007"/>
    <w:rsid w:val="00F922BD"/>
    <w:rsid w:val="00F92C67"/>
    <w:rsid w:val="00F95293"/>
    <w:rsid w:val="00FA0576"/>
    <w:rsid w:val="00FA0A74"/>
    <w:rsid w:val="00FA669D"/>
    <w:rsid w:val="00FB2030"/>
    <w:rsid w:val="00FB556F"/>
    <w:rsid w:val="00FC06C0"/>
    <w:rsid w:val="00FC1E59"/>
    <w:rsid w:val="00FC28F3"/>
    <w:rsid w:val="00FC4C67"/>
    <w:rsid w:val="00FC62A1"/>
    <w:rsid w:val="00FC657C"/>
    <w:rsid w:val="00FD229D"/>
    <w:rsid w:val="00FD44DC"/>
    <w:rsid w:val="00FD45A2"/>
    <w:rsid w:val="00FD6A45"/>
    <w:rsid w:val="00FD782C"/>
    <w:rsid w:val="00FE477B"/>
    <w:rsid w:val="00FE4C9E"/>
    <w:rsid w:val="00FE5F25"/>
    <w:rsid w:val="00FE70C1"/>
    <w:rsid w:val="00FF52B4"/>
    <w:rsid w:val="00F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533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1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4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5B1"/>
  </w:style>
  <w:style w:type="paragraph" w:styleId="Footer">
    <w:name w:val="footer"/>
    <w:basedOn w:val="Normal"/>
    <w:link w:val="FooterChar"/>
    <w:uiPriority w:val="99"/>
    <w:unhideWhenUsed/>
    <w:rsid w:val="007B4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5B1"/>
  </w:style>
  <w:style w:type="character" w:styleId="Hyperlink">
    <w:name w:val="Hyperlink"/>
    <w:basedOn w:val="DefaultParagraphFont"/>
    <w:uiPriority w:val="99"/>
    <w:unhideWhenUsed/>
    <w:rsid w:val="00631CD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31CD6"/>
  </w:style>
  <w:style w:type="character" w:styleId="Emphasis">
    <w:name w:val="Emphasis"/>
    <w:basedOn w:val="DefaultParagraphFont"/>
    <w:uiPriority w:val="20"/>
    <w:qFormat/>
    <w:rsid w:val="00631CD6"/>
    <w:rPr>
      <w:i/>
      <w:iCs/>
    </w:rPr>
  </w:style>
  <w:style w:type="character" w:customStyle="1" w:styleId="authors">
    <w:name w:val="authors"/>
    <w:basedOn w:val="DefaultParagraphFont"/>
    <w:rsid w:val="00631CD6"/>
  </w:style>
  <w:style w:type="character" w:customStyle="1" w:styleId="Date1">
    <w:name w:val="Date1"/>
    <w:basedOn w:val="DefaultParagraphFont"/>
    <w:rsid w:val="00631CD6"/>
  </w:style>
  <w:style w:type="character" w:customStyle="1" w:styleId="arttitle">
    <w:name w:val="art_title"/>
    <w:basedOn w:val="DefaultParagraphFont"/>
    <w:rsid w:val="00631CD6"/>
  </w:style>
  <w:style w:type="character" w:customStyle="1" w:styleId="serialtitle">
    <w:name w:val="serial_title"/>
    <w:basedOn w:val="DefaultParagraphFont"/>
    <w:rsid w:val="00631CD6"/>
  </w:style>
  <w:style w:type="character" w:customStyle="1" w:styleId="volumeissue">
    <w:name w:val="volume_issue"/>
    <w:basedOn w:val="DefaultParagraphFont"/>
    <w:rsid w:val="00631CD6"/>
  </w:style>
  <w:style w:type="character" w:customStyle="1" w:styleId="pagerange">
    <w:name w:val="page_range"/>
    <w:basedOn w:val="DefaultParagraphFont"/>
    <w:rsid w:val="00631CD6"/>
  </w:style>
  <w:style w:type="character" w:customStyle="1" w:styleId="doilink">
    <w:name w:val="doi_link"/>
    <w:basedOn w:val="DefaultParagraphFont"/>
    <w:rsid w:val="00631CD6"/>
  </w:style>
  <w:style w:type="character" w:styleId="CommentReference">
    <w:name w:val="annotation reference"/>
    <w:basedOn w:val="DefaultParagraphFont"/>
    <w:uiPriority w:val="99"/>
    <w:semiHidden/>
    <w:unhideWhenUsed/>
    <w:rsid w:val="007E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72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35F1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5F1"/>
    <w:rPr>
      <w:rFonts w:ascii="Tahoma" w:hAnsi="Tahoma" w:cs="Tahoma"/>
      <w:sz w:val="20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A503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E65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6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E4E6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A1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1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4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5B1"/>
  </w:style>
  <w:style w:type="paragraph" w:styleId="Footer">
    <w:name w:val="footer"/>
    <w:basedOn w:val="Normal"/>
    <w:link w:val="FooterChar"/>
    <w:uiPriority w:val="99"/>
    <w:unhideWhenUsed/>
    <w:rsid w:val="007B4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5B1"/>
  </w:style>
  <w:style w:type="character" w:styleId="Hyperlink">
    <w:name w:val="Hyperlink"/>
    <w:basedOn w:val="DefaultParagraphFont"/>
    <w:uiPriority w:val="99"/>
    <w:unhideWhenUsed/>
    <w:rsid w:val="00631CD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31CD6"/>
  </w:style>
  <w:style w:type="character" w:styleId="Emphasis">
    <w:name w:val="Emphasis"/>
    <w:basedOn w:val="DefaultParagraphFont"/>
    <w:uiPriority w:val="20"/>
    <w:qFormat/>
    <w:rsid w:val="00631CD6"/>
    <w:rPr>
      <w:i/>
      <w:iCs/>
    </w:rPr>
  </w:style>
  <w:style w:type="character" w:customStyle="1" w:styleId="authors">
    <w:name w:val="authors"/>
    <w:basedOn w:val="DefaultParagraphFont"/>
    <w:rsid w:val="00631CD6"/>
  </w:style>
  <w:style w:type="character" w:customStyle="1" w:styleId="Date1">
    <w:name w:val="Date1"/>
    <w:basedOn w:val="DefaultParagraphFont"/>
    <w:rsid w:val="00631CD6"/>
  </w:style>
  <w:style w:type="character" w:customStyle="1" w:styleId="arttitle">
    <w:name w:val="art_title"/>
    <w:basedOn w:val="DefaultParagraphFont"/>
    <w:rsid w:val="00631CD6"/>
  </w:style>
  <w:style w:type="character" w:customStyle="1" w:styleId="serialtitle">
    <w:name w:val="serial_title"/>
    <w:basedOn w:val="DefaultParagraphFont"/>
    <w:rsid w:val="00631CD6"/>
  </w:style>
  <w:style w:type="character" w:customStyle="1" w:styleId="volumeissue">
    <w:name w:val="volume_issue"/>
    <w:basedOn w:val="DefaultParagraphFont"/>
    <w:rsid w:val="00631CD6"/>
  </w:style>
  <w:style w:type="character" w:customStyle="1" w:styleId="pagerange">
    <w:name w:val="page_range"/>
    <w:basedOn w:val="DefaultParagraphFont"/>
    <w:rsid w:val="00631CD6"/>
  </w:style>
  <w:style w:type="character" w:customStyle="1" w:styleId="doilink">
    <w:name w:val="doi_link"/>
    <w:basedOn w:val="DefaultParagraphFont"/>
    <w:rsid w:val="00631CD6"/>
  </w:style>
  <w:style w:type="character" w:styleId="CommentReference">
    <w:name w:val="annotation reference"/>
    <w:basedOn w:val="DefaultParagraphFont"/>
    <w:uiPriority w:val="99"/>
    <w:semiHidden/>
    <w:unhideWhenUsed/>
    <w:rsid w:val="007E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72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35F1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5F1"/>
    <w:rPr>
      <w:rFonts w:ascii="Tahoma" w:hAnsi="Tahoma" w:cs="Tahoma"/>
      <w:sz w:val="20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A503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E65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6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E4E6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A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0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14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333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164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4899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394069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2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33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86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FC914-0816-4B3E-8C79-D11EE2D24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072</Words>
  <Characters>18437</Characters>
  <Application>Microsoft Office Word</Application>
  <DocSecurity>0</DocSecurity>
  <Lines>153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2</cp:revision>
  <dcterms:created xsi:type="dcterms:W3CDTF">2022-05-16T10:43:00Z</dcterms:created>
  <dcterms:modified xsi:type="dcterms:W3CDTF">2022-05-16T10:43:00Z</dcterms:modified>
</cp:coreProperties>
</file>